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17E1" w:rsidRPr="00D32066" w:rsidRDefault="00522625" w:rsidP="000043D1">
      <w:pPr>
        <w:outlineLvl w:val="0"/>
        <w:rPr>
          <w:rFonts w:ascii="Times New Roman" w:hAnsi="Times New Roman" w:cs="Times New Roman"/>
          <w:b/>
          <w:bCs/>
          <w:lang w:val="en-US"/>
        </w:rPr>
      </w:pPr>
      <w:r w:rsidRPr="00D32066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4B795A">
        <w:rPr>
          <w:rFonts w:ascii="Times New Roman" w:hAnsi="Times New Roman" w:cs="Times New Roman"/>
          <w:b/>
          <w:bCs/>
          <w:lang w:val="en-US"/>
        </w:rPr>
        <w:t>S</w:t>
      </w:r>
      <w:r w:rsidRPr="00D32066">
        <w:rPr>
          <w:rFonts w:ascii="Times New Roman" w:hAnsi="Times New Roman" w:cs="Times New Roman"/>
          <w:b/>
          <w:bCs/>
          <w:lang w:val="en-US"/>
        </w:rPr>
        <w:t>1. Outline of all of the surveillance programs and research studies that contributed to the present study.</w:t>
      </w:r>
    </w:p>
    <w:tbl>
      <w:tblPr>
        <w:tblStyle w:val="Grilledutableau"/>
        <w:tblW w:w="4835" w:type="pct"/>
        <w:tblLook w:val="04A0"/>
      </w:tblPr>
      <w:tblGrid>
        <w:gridCol w:w="1915"/>
        <w:gridCol w:w="1392"/>
        <w:gridCol w:w="6189"/>
        <w:gridCol w:w="1857"/>
        <w:gridCol w:w="1471"/>
        <w:gridCol w:w="888"/>
        <w:gridCol w:w="1247"/>
      </w:tblGrid>
      <w:tr w:rsidR="00A25A4E" w:rsidRPr="00D32066" w:rsidTr="001A4634">
        <w:tc>
          <w:tcPr>
            <w:tcW w:w="638" w:type="pct"/>
            <w:vMerge w:val="restart"/>
          </w:tcPr>
          <w:p w:rsidR="00522625" w:rsidRPr="00D32066" w:rsidRDefault="00522625" w:rsidP="00C4651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32066">
              <w:rPr>
                <w:rFonts w:ascii="Times New Roman" w:hAnsi="Times New Roman" w:cs="Times New Roman"/>
                <w:b/>
                <w:bCs/>
                <w:lang w:val="en-US"/>
              </w:rPr>
              <w:t>Type of study/surveillance</w:t>
            </w:r>
          </w:p>
        </w:tc>
        <w:tc>
          <w:tcPr>
            <w:tcW w:w="466" w:type="pct"/>
            <w:vMerge w:val="restart"/>
          </w:tcPr>
          <w:p w:rsidR="00522625" w:rsidRPr="00D32066" w:rsidRDefault="00522625" w:rsidP="00C4651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32066">
              <w:rPr>
                <w:rFonts w:ascii="Times New Roman" w:hAnsi="Times New Roman" w:cs="Times New Roman"/>
                <w:b/>
                <w:bCs/>
                <w:lang w:val="en-US"/>
              </w:rPr>
              <w:t>Period of study</w:t>
            </w:r>
          </w:p>
        </w:tc>
        <w:tc>
          <w:tcPr>
            <w:tcW w:w="2069" w:type="pct"/>
            <w:vMerge w:val="restart"/>
          </w:tcPr>
          <w:p w:rsidR="00522625" w:rsidRPr="00D32066" w:rsidRDefault="00522625" w:rsidP="00C4651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32066">
              <w:rPr>
                <w:rFonts w:ascii="Times New Roman" w:hAnsi="Times New Roman" w:cs="Times New Roman"/>
                <w:b/>
                <w:bCs/>
                <w:lang w:val="en-US"/>
              </w:rPr>
              <w:t>Inclusion criteria</w:t>
            </w:r>
          </w:p>
        </w:tc>
        <w:tc>
          <w:tcPr>
            <w:tcW w:w="621" w:type="pct"/>
            <w:vMerge w:val="restart"/>
          </w:tcPr>
          <w:p w:rsidR="00522625" w:rsidRPr="00D32066" w:rsidRDefault="00522625" w:rsidP="00C4651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32066">
              <w:rPr>
                <w:rFonts w:ascii="Times New Roman" w:hAnsi="Times New Roman" w:cs="Times New Roman"/>
                <w:b/>
                <w:bCs/>
                <w:lang w:val="en-US"/>
              </w:rPr>
              <w:t>Mean age of positive patients</w:t>
            </w:r>
          </w:p>
        </w:tc>
        <w:tc>
          <w:tcPr>
            <w:tcW w:w="1206" w:type="pct"/>
            <w:gridSpan w:val="3"/>
          </w:tcPr>
          <w:p w:rsidR="00522625" w:rsidRPr="00D32066" w:rsidRDefault="00522625" w:rsidP="00C4651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32066">
              <w:rPr>
                <w:rFonts w:ascii="Times New Roman" w:hAnsi="Times New Roman" w:cs="Times New Roman"/>
                <w:b/>
                <w:bCs/>
                <w:lang w:val="en-US"/>
              </w:rPr>
              <w:t>Number of samples positive (%)</w:t>
            </w:r>
          </w:p>
        </w:tc>
      </w:tr>
      <w:tr w:rsidR="003F6E71" w:rsidRPr="00D32066" w:rsidTr="001A4634">
        <w:tc>
          <w:tcPr>
            <w:tcW w:w="638" w:type="pct"/>
            <w:vMerge/>
          </w:tcPr>
          <w:p w:rsidR="00522625" w:rsidRPr="00D32066" w:rsidRDefault="00522625" w:rsidP="00C4651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66" w:type="pct"/>
            <w:vMerge/>
          </w:tcPr>
          <w:p w:rsidR="00522625" w:rsidRPr="00D32066" w:rsidRDefault="00522625" w:rsidP="00C4651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069" w:type="pct"/>
            <w:vMerge/>
          </w:tcPr>
          <w:p w:rsidR="00522625" w:rsidRPr="00D32066" w:rsidRDefault="00522625" w:rsidP="00C4651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21" w:type="pct"/>
            <w:vMerge/>
          </w:tcPr>
          <w:p w:rsidR="00522625" w:rsidRPr="00D32066" w:rsidRDefault="00522625" w:rsidP="00C4651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92" w:type="pct"/>
          </w:tcPr>
          <w:p w:rsidR="00522625" w:rsidRPr="00D32066" w:rsidRDefault="00522625" w:rsidP="00C4651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32066">
              <w:rPr>
                <w:rFonts w:ascii="Times New Roman" w:hAnsi="Times New Roman" w:cs="Times New Roman"/>
                <w:b/>
                <w:bCs/>
                <w:lang w:val="en-US"/>
              </w:rPr>
              <w:t>H1N1pdm09</w:t>
            </w:r>
          </w:p>
        </w:tc>
        <w:tc>
          <w:tcPr>
            <w:tcW w:w="297" w:type="pct"/>
          </w:tcPr>
          <w:p w:rsidR="00522625" w:rsidRPr="00D32066" w:rsidRDefault="00522625" w:rsidP="00C4651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32066">
              <w:rPr>
                <w:rFonts w:ascii="Times New Roman" w:hAnsi="Times New Roman" w:cs="Times New Roman"/>
                <w:b/>
                <w:bCs/>
                <w:lang w:val="en-US"/>
              </w:rPr>
              <w:t>H3N2</w:t>
            </w:r>
          </w:p>
        </w:tc>
        <w:tc>
          <w:tcPr>
            <w:tcW w:w="416" w:type="pct"/>
          </w:tcPr>
          <w:p w:rsidR="00522625" w:rsidRPr="00D32066" w:rsidRDefault="00522625" w:rsidP="00C46518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32066">
              <w:rPr>
                <w:rFonts w:ascii="Times New Roman" w:hAnsi="Times New Roman" w:cs="Times New Roman"/>
                <w:b/>
                <w:bCs/>
                <w:lang w:val="en-US"/>
              </w:rPr>
              <w:t>Influenza B</w:t>
            </w:r>
          </w:p>
        </w:tc>
      </w:tr>
      <w:tr w:rsidR="003F6E71" w:rsidRPr="00D32066" w:rsidTr="001A4634">
        <w:trPr>
          <w:trHeight w:val="818"/>
        </w:trPr>
        <w:tc>
          <w:tcPr>
            <w:tcW w:w="638" w:type="pct"/>
          </w:tcPr>
          <w:p w:rsidR="00522625" w:rsidRPr="00D32066" w:rsidRDefault="00522625" w:rsidP="00C4651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32066">
              <w:rPr>
                <w:rFonts w:ascii="Times New Roman" w:hAnsi="Times New Roman" w:cs="Times New Roman"/>
                <w:lang w:val="en-US"/>
              </w:rPr>
              <w:t>ILI sentinel surveillance</w:t>
            </w:r>
          </w:p>
        </w:tc>
        <w:tc>
          <w:tcPr>
            <w:tcW w:w="466" w:type="pct"/>
          </w:tcPr>
          <w:p w:rsidR="00582440" w:rsidRPr="00D32066" w:rsidRDefault="00D32066" w:rsidP="00C4651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32066">
              <w:rPr>
                <w:rFonts w:ascii="Times New Roman" w:hAnsi="Times New Roman" w:cs="Times New Roman"/>
                <w:lang w:val="en-US"/>
              </w:rPr>
              <w:t xml:space="preserve">January </w:t>
            </w:r>
            <w:r w:rsidR="0060446C" w:rsidRPr="00D32066">
              <w:rPr>
                <w:rFonts w:ascii="Times New Roman" w:hAnsi="Times New Roman" w:cs="Times New Roman"/>
                <w:lang w:val="en-US"/>
              </w:rPr>
              <w:t>2009</w:t>
            </w:r>
            <w:r w:rsidRPr="00D3206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0446C" w:rsidRPr="00D32066">
              <w:rPr>
                <w:rFonts w:ascii="Times New Roman" w:hAnsi="Times New Roman" w:cs="Times New Roman"/>
                <w:lang w:val="en-US"/>
              </w:rPr>
              <w:t>-</w:t>
            </w:r>
            <w:r w:rsidRPr="00D32066">
              <w:rPr>
                <w:rFonts w:ascii="Times New Roman" w:hAnsi="Times New Roman" w:cs="Times New Roman"/>
                <w:lang w:val="en-US"/>
              </w:rPr>
              <w:t xml:space="preserve">December </w:t>
            </w:r>
            <w:r w:rsidR="0060446C" w:rsidRPr="00D32066">
              <w:rPr>
                <w:rFonts w:ascii="Times New Roman" w:hAnsi="Times New Roman" w:cs="Times New Roman"/>
                <w:lang w:val="en-US"/>
              </w:rPr>
              <w:t>2011</w:t>
            </w:r>
          </w:p>
        </w:tc>
        <w:tc>
          <w:tcPr>
            <w:tcW w:w="2069" w:type="pct"/>
          </w:tcPr>
          <w:p w:rsidR="00366FA6" w:rsidRPr="00D32066" w:rsidRDefault="00367DE7" w:rsidP="00C4651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32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 ILI case was defined by the sudden onset of fever (≥38°C </w:t>
            </w:r>
            <w:proofErr w:type="spellStart"/>
            <w:r w:rsidRPr="00D32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xillary</w:t>
            </w:r>
            <w:proofErr w:type="spellEnd"/>
            <w:r w:rsidRPr="00D32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mperature) and cough or sore throat in the absence of other diagnosis</w:t>
            </w:r>
          </w:p>
        </w:tc>
        <w:tc>
          <w:tcPr>
            <w:tcW w:w="621" w:type="pct"/>
          </w:tcPr>
          <w:p w:rsidR="00522625" w:rsidRPr="00D32066" w:rsidRDefault="00EE4698" w:rsidP="00C4651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32066">
              <w:rPr>
                <w:rFonts w:ascii="Times New Roman" w:hAnsi="Times New Roman" w:cs="Times New Roman"/>
                <w:lang w:val="en-US"/>
              </w:rPr>
              <w:t>7.3</w:t>
            </w:r>
          </w:p>
        </w:tc>
        <w:tc>
          <w:tcPr>
            <w:tcW w:w="492" w:type="pct"/>
          </w:tcPr>
          <w:p w:rsidR="00522625" w:rsidRPr="00D32066" w:rsidRDefault="00EE4698" w:rsidP="00C4651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32066">
              <w:rPr>
                <w:rFonts w:ascii="Times New Roman" w:hAnsi="Times New Roman" w:cs="Times New Roman"/>
                <w:lang w:val="en-US"/>
              </w:rPr>
              <w:t>26.6</w:t>
            </w:r>
          </w:p>
        </w:tc>
        <w:tc>
          <w:tcPr>
            <w:tcW w:w="297" w:type="pct"/>
          </w:tcPr>
          <w:p w:rsidR="00522625" w:rsidRPr="00D32066" w:rsidRDefault="00EE4698" w:rsidP="00C4651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32066">
              <w:rPr>
                <w:rFonts w:ascii="Times New Roman" w:hAnsi="Times New Roman" w:cs="Times New Roman"/>
                <w:lang w:val="en-US"/>
              </w:rPr>
              <w:t>32.9</w:t>
            </w:r>
          </w:p>
        </w:tc>
        <w:tc>
          <w:tcPr>
            <w:tcW w:w="416" w:type="pct"/>
          </w:tcPr>
          <w:p w:rsidR="00522625" w:rsidRPr="00D32066" w:rsidRDefault="00EE4698" w:rsidP="00C4651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32066">
              <w:rPr>
                <w:rFonts w:ascii="Times New Roman" w:hAnsi="Times New Roman" w:cs="Times New Roman"/>
                <w:lang w:val="en-US"/>
              </w:rPr>
              <w:t>40.5</w:t>
            </w:r>
          </w:p>
        </w:tc>
      </w:tr>
      <w:tr w:rsidR="003F6E71" w:rsidRPr="00D32066" w:rsidTr="00725448">
        <w:trPr>
          <w:trHeight w:val="3950"/>
        </w:trPr>
        <w:tc>
          <w:tcPr>
            <w:tcW w:w="638" w:type="pct"/>
          </w:tcPr>
          <w:p w:rsidR="00522625" w:rsidRPr="00D32066" w:rsidRDefault="00522625" w:rsidP="00C4651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32066">
              <w:rPr>
                <w:rFonts w:ascii="Times New Roman" w:hAnsi="Times New Roman" w:cs="Times New Roman"/>
                <w:lang w:val="en-US"/>
              </w:rPr>
              <w:t>Event-based surveillance for pandemic A/H1N1 2009</w:t>
            </w:r>
          </w:p>
        </w:tc>
        <w:tc>
          <w:tcPr>
            <w:tcW w:w="466" w:type="pct"/>
          </w:tcPr>
          <w:p w:rsidR="00522625" w:rsidRPr="00D32066" w:rsidRDefault="00D32066" w:rsidP="00C4651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32066">
              <w:rPr>
                <w:rFonts w:ascii="Times New Roman" w:hAnsi="Times New Roman" w:cs="Times New Roman"/>
                <w:lang w:val="en-US"/>
              </w:rPr>
              <w:t xml:space="preserve">May </w:t>
            </w:r>
            <w:r w:rsidR="00BB5074" w:rsidRPr="00D3206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37050" w:rsidRPr="00D32066">
              <w:rPr>
                <w:rFonts w:ascii="Times New Roman" w:hAnsi="Times New Roman" w:cs="Times New Roman"/>
                <w:lang w:val="en-US"/>
              </w:rPr>
              <w:t>2009</w:t>
            </w:r>
            <w:r w:rsidRPr="00D3206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37050" w:rsidRPr="00D32066">
              <w:rPr>
                <w:rFonts w:ascii="Times New Roman" w:hAnsi="Times New Roman" w:cs="Times New Roman"/>
                <w:lang w:val="en-US"/>
              </w:rPr>
              <w:t>-</w:t>
            </w:r>
            <w:r w:rsidRPr="00D32066">
              <w:rPr>
                <w:rFonts w:ascii="Times New Roman" w:hAnsi="Times New Roman" w:cs="Times New Roman"/>
                <w:lang w:val="en-US"/>
              </w:rPr>
              <w:t xml:space="preserve">December </w:t>
            </w:r>
            <w:r w:rsidR="00037050" w:rsidRPr="00D32066">
              <w:rPr>
                <w:rFonts w:ascii="Times New Roman" w:hAnsi="Times New Roman" w:cs="Times New Roman"/>
                <w:lang w:val="en-US"/>
              </w:rPr>
              <w:t>2010</w:t>
            </w:r>
          </w:p>
        </w:tc>
        <w:tc>
          <w:tcPr>
            <w:tcW w:w="2069" w:type="pct"/>
          </w:tcPr>
          <w:p w:rsidR="00522625" w:rsidRPr="00D32066" w:rsidRDefault="00FE2A78" w:rsidP="00D32066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2066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I</w:t>
            </w:r>
            <w:r w:rsidR="003F6E71" w:rsidRPr="00D32066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nclusion criteria included </w:t>
            </w:r>
            <w:r w:rsidR="003F6E71" w:rsidRPr="00D320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y person with acute febrile respiratory illness (fever ≥38</w:t>
            </w:r>
            <w:r w:rsidR="003F6E71" w:rsidRPr="00D3206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o</w:t>
            </w:r>
            <w:r w:rsidR="003F6E71" w:rsidRPr="00D320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 and respiratory symptoms, e.g. cough, sore throat, difficulty breathing) with no other apparent diagnosis and one or more of the following exposures to the risk of A/H1N1pdm09 virus infection within 7 days prior to symptoms onset: a) Close contact with a probable or confirmed case of  A/H1N1pdm09 virus infection; b) Residing in or travelled to a province or foreign country with confirmed community transmission of A/H1N1pdm09 virus; c) Is part of a cluster of ILI cases; d) Handled specimens suspected of containing A/H1N1pdm09 virus. </w:t>
            </w:r>
          </w:p>
        </w:tc>
        <w:tc>
          <w:tcPr>
            <w:tcW w:w="621" w:type="pct"/>
          </w:tcPr>
          <w:p w:rsidR="00522625" w:rsidRPr="00D32066" w:rsidRDefault="00386943" w:rsidP="00C4651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32066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492" w:type="pct"/>
          </w:tcPr>
          <w:p w:rsidR="00522625" w:rsidRPr="00D32066" w:rsidRDefault="00386943" w:rsidP="00C4651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32066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297" w:type="pct"/>
          </w:tcPr>
          <w:p w:rsidR="00522625" w:rsidRPr="00D32066" w:rsidRDefault="00B443D4" w:rsidP="00C4651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32066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416" w:type="pct"/>
          </w:tcPr>
          <w:p w:rsidR="00522625" w:rsidRPr="00D32066" w:rsidRDefault="00B443D4" w:rsidP="00C4651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32066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3F6E71" w:rsidRPr="00D32066" w:rsidTr="001A4634">
        <w:trPr>
          <w:trHeight w:val="800"/>
        </w:trPr>
        <w:tc>
          <w:tcPr>
            <w:tcW w:w="638" w:type="pct"/>
          </w:tcPr>
          <w:p w:rsidR="00522625" w:rsidRPr="00D32066" w:rsidRDefault="00522625" w:rsidP="00C4651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32066">
              <w:rPr>
                <w:rFonts w:ascii="Times New Roman" w:hAnsi="Times New Roman" w:cs="Times New Roman"/>
                <w:lang w:val="en-US"/>
              </w:rPr>
              <w:t>ALRI study</w:t>
            </w:r>
          </w:p>
        </w:tc>
        <w:tc>
          <w:tcPr>
            <w:tcW w:w="466" w:type="pct"/>
          </w:tcPr>
          <w:p w:rsidR="00522625" w:rsidRPr="00D32066" w:rsidRDefault="00D32066" w:rsidP="00C4651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32066">
              <w:rPr>
                <w:rFonts w:ascii="Times New Roman" w:hAnsi="Times New Roman" w:cs="Times New Roman"/>
                <w:lang w:val="en-US"/>
              </w:rPr>
              <w:t xml:space="preserve">January </w:t>
            </w:r>
            <w:r w:rsidR="00591D3E" w:rsidRPr="00D32066">
              <w:rPr>
                <w:rFonts w:ascii="Times New Roman" w:hAnsi="Times New Roman" w:cs="Times New Roman"/>
                <w:lang w:val="en-US"/>
              </w:rPr>
              <w:t>2009</w:t>
            </w:r>
            <w:r w:rsidRPr="00D3206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043D1" w:rsidRPr="00D32066">
              <w:rPr>
                <w:rFonts w:ascii="Times New Roman" w:hAnsi="Times New Roman" w:cs="Times New Roman"/>
                <w:lang w:val="en-US"/>
              </w:rPr>
              <w:t>-</w:t>
            </w:r>
            <w:r w:rsidRPr="00D32066">
              <w:rPr>
                <w:rFonts w:ascii="Times New Roman" w:hAnsi="Times New Roman" w:cs="Times New Roman"/>
                <w:lang w:val="en-US"/>
              </w:rPr>
              <w:t xml:space="preserve"> July </w:t>
            </w:r>
            <w:r w:rsidR="000043D1" w:rsidRPr="00D32066">
              <w:rPr>
                <w:rFonts w:ascii="Times New Roman" w:hAnsi="Times New Roman" w:cs="Times New Roman"/>
                <w:lang w:val="en-US"/>
              </w:rPr>
              <w:t>2010</w:t>
            </w:r>
          </w:p>
        </w:tc>
        <w:tc>
          <w:tcPr>
            <w:tcW w:w="2069" w:type="pct"/>
          </w:tcPr>
          <w:p w:rsidR="00522625" w:rsidRPr="00D32066" w:rsidRDefault="003F6E71" w:rsidP="00C4651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32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 the ALRI study, in children under 5, a suspect case was defined as an illness of &lt;10 days duration with cough or breathing difficulties plus </w:t>
            </w:r>
            <w:proofErr w:type="spellStart"/>
            <w:r w:rsidRPr="00D32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chypnea</w:t>
            </w:r>
            <w:proofErr w:type="spellEnd"/>
            <w:r w:rsidRPr="00D32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For the 5-14 years age group, case definition included the above symptoms plus fever (≥38°C </w:t>
            </w:r>
            <w:proofErr w:type="spellStart"/>
            <w:r w:rsidRPr="00D32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xillary</w:t>
            </w:r>
            <w:proofErr w:type="spellEnd"/>
            <w:r w:rsidRPr="00D32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mperature) on admission. For patients over 15 years old, a case was defined as a person with fever (≥38°C </w:t>
            </w:r>
            <w:proofErr w:type="spellStart"/>
            <w:r w:rsidRPr="00D32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xillary</w:t>
            </w:r>
            <w:proofErr w:type="spellEnd"/>
            <w:r w:rsidRPr="00D32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mperature) on admission plus </w:t>
            </w:r>
            <w:proofErr w:type="spellStart"/>
            <w:r w:rsidRPr="00D32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chypnea</w:t>
            </w:r>
            <w:proofErr w:type="spellEnd"/>
            <w:r w:rsidRPr="00D32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chest pain or </w:t>
            </w:r>
            <w:proofErr w:type="spellStart"/>
            <w:r w:rsidRPr="00D32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cultatory</w:t>
            </w:r>
            <w:proofErr w:type="spellEnd"/>
            <w:r w:rsidRPr="00D320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rackles.</w:t>
            </w:r>
          </w:p>
        </w:tc>
        <w:tc>
          <w:tcPr>
            <w:tcW w:w="621" w:type="pct"/>
          </w:tcPr>
          <w:p w:rsidR="00522625" w:rsidRPr="00D32066" w:rsidRDefault="00EE4698" w:rsidP="00C4651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32066">
              <w:rPr>
                <w:rFonts w:ascii="Times New Roman" w:hAnsi="Times New Roman" w:cs="Times New Roman"/>
                <w:lang w:val="en-US"/>
              </w:rPr>
              <w:t>1</w:t>
            </w:r>
            <w:r w:rsidR="00A35D38" w:rsidRPr="00D32066">
              <w:rPr>
                <w:rFonts w:ascii="Times New Roman" w:hAnsi="Times New Roman" w:cs="Times New Roman"/>
                <w:lang w:val="en-US"/>
              </w:rPr>
              <w:t>6.9</w:t>
            </w:r>
          </w:p>
        </w:tc>
        <w:tc>
          <w:tcPr>
            <w:tcW w:w="492" w:type="pct"/>
          </w:tcPr>
          <w:p w:rsidR="00522625" w:rsidRPr="00D32066" w:rsidRDefault="008D0C4A" w:rsidP="00C4651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32066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297" w:type="pct"/>
          </w:tcPr>
          <w:p w:rsidR="00522625" w:rsidRPr="00D32066" w:rsidRDefault="008D0C4A" w:rsidP="00C4651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32066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416" w:type="pct"/>
          </w:tcPr>
          <w:p w:rsidR="00522625" w:rsidRPr="00D32066" w:rsidRDefault="008D0C4A" w:rsidP="00C4651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32066">
              <w:rPr>
                <w:rFonts w:ascii="Times New Roman" w:hAnsi="Times New Roman" w:cs="Times New Roman"/>
                <w:lang w:val="en-US"/>
              </w:rPr>
              <w:t>17</w:t>
            </w:r>
          </w:p>
        </w:tc>
      </w:tr>
    </w:tbl>
    <w:p w:rsidR="00522625" w:rsidRPr="00D32066" w:rsidRDefault="00B443D4">
      <w:pPr>
        <w:rPr>
          <w:rFonts w:ascii="Times New Roman" w:hAnsi="Times New Roman" w:cs="Times New Roman"/>
          <w:lang w:val="en-US"/>
        </w:rPr>
      </w:pPr>
      <w:r w:rsidRPr="00D32066">
        <w:rPr>
          <w:rFonts w:ascii="Times New Roman" w:hAnsi="Times New Roman" w:cs="Times New Roman"/>
          <w:lang w:val="en-US"/>
        </w:rPr>
        <w:t>N/A: Not Applicable</w:t>
      </w:r>
    </w:p>
    <w:sectPr w:rsidR="00522625" w:rsidRPr="00D32066" w:rsidSect="00E6706F">
      <w:pgSz w:w="16838" w:h="11906" w:orient="landscape"/>
      <w:pgMar w:top="720" w:right="864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aunPenh">
    <w:panose1 w:val="01010101010101010101"/>
    <w:charset w:val="00"/>
    <w:family w:val="auto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oolBoran">
    <w:panose1 w:val="020B0100010101010101"/>
    <w:charset w:val="00"/>
    <w:family w:val="swiss"/>
    <w:pitch w:val="variable"/>
    <w:sig w:usb0="8000000F" w:usb1="0000204A" w:usb2="0001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522625"/>
    <w:rsid w:val="000004D1"/>
    <w:rsid w:val="00001C7E"/>
    <w:rsid w:val="0000221E"/>
    <w:rsid w:val="00003723"/>
    <w:rsid w:val="00003E69"/>
    <w:rsid w:val="000043D1"/>
    <w:rsid w:val="000067EB"/>
    <w:rsid w:val="0000705B"/>
    <w:rsid w:val="00007553"/>
    <w:rsid w:val="0001066F"/>
    <w:rsid w:val="00010A30"/>
    <w:rsid w:val="00010D91"/>
    <w:rsid w:val="00011384"/>
    <w:rsid w:val="000115E6"/>
    <w:rsid w:val="000117A2"/>
    <w:rsid w:val="00011A80"/>
    <w:rsid w:val="00012FFF"/>
    <w:rsid w:val="000130C5"/>
    <w:rsid w:val="00013503"/>
    <w:rsid w:val="00014EF5"/>
    <w:rsid w:val="00015C4F"/>
    <w:rsid w:val="00016D79"/>
    <w:rsid w:val="00017520"/>
    <w:rsid w:val="00017E7F"/>
    <w:rsid w:val="00020EBF"/>
    <w:rsid w:val="000210E5"/>
    <w:rsid w:val="0002152B"/>
    <w:rsid w:val="000240B6"/>
    <w:rsid w:val="000253B8"/>
    <w:rsid w:val="00025401"/>
    <w:rsid w:val="00026985"/>
    <w:rsid w:val="00026F93"/>
    <w:rsid w:val="00027840"/>
    <w:rsid w:val="0003037C"/>
    <w:rsid w:val="000317E3"/>
    <w:rsid w:val="00031F63"/>
    <w:rsid w:val="00032BC8"/>
    <w:rsid w:val="0003587B"/>
    <w:rsid w:val="0003591F"/>
    <w:rsid w:val="00035924"/>
    <w:rsid w:val="000360BC"/>
    <w:rsid w:val="0003626C"/>
    <w:rsid w:val="00036509"/>
    <w:rsid w:val="00036FD9"/>
    <w:rsid w:val="00037050"/>
    <w:rsid w:val="00037819"/>
    <w:rsid w:val="00037F23"/>
    <w:rsid w:val="0004037C"/>
    <w:rsid w:val="00040A8B"/>
    <w:rsid w:val="00040F1D"/>
    <w:rsid w:val="000414BC"/>
    <w:rsid w:val="00041E86"/>
    <w:rsid w:val="00041E8F"/>
    <w:rsid w:val="0004208F"/>
    <w:rsid w:val="00042455"/>
    <w:rsid w:val="00043191"/>
    <w:rsid w:val="0004349A"/>
    <w:rsid w:val="000440B3"/>
    <w:rsid w:val="00045F04"/>
    <w:rsid w:val="000466FB"/>
    <w:rsid w:val="0004798A"/>
    <w:rsid w:val="000512C2"/>
    <w:rsid w:val="000526CE"/>
    <w:rsid w:val="000528AC"/>
    <w:rsid w:val="000531F3"/>
    <w:rsid w:val="00053673"/>
    <w:rsid w:val="000538C8"/>
    <w:rsid w:val="00054760"/>
    <w:rsid w:val="0005794B"/>
    <w:rsid w:val="000602C2"/>
    <w:rsid w:val="00062644"/>
    <w:rsid w:val="0006438D"/>
    <w:rsid w:val="000647DC"/>
    <w:rsid w:val="000649D2"/>
    <w:rsid w:val="0006592E"/>
    <w:rsid w:val="0006757F"/>
    <w:rsid w:val="00070E90"/>
    <w:rsid w:val="00071588"/>
    <w:rsid w:val="00071F10"/>
    <w:rsid w:val="0007230C"/>
    <w:rsid w:val="00073963"/>
    <w:rsid w:val="00073E77"/>
    <w:rsid w:val="00075290"/>
    <w:rsid w:val="00075853"/>
    <w:rsid w:val="000773FA"/>
    <w:rsid w:val="00081864"/>
    <w:rsid w:val="00081C41"/>
    <w:rsid w:val="00082B57"/>
    <w:rsid w:val="00082DF6"/>
    <w:rsid w:val="000841F7"/>
    <w:rsid w:val="0008472E"/>
    <w:rsid w:val="00084845"/>
    <w:rsid w:val="00085182"/>
    <w:rsid w:val="00085418"/>
    <w:rsid w:val="00087E4B"/>
    <w:rsid w:val="00092D24"/>
    <w:rsid w:val="00095052"/>
    <w:rsid w:val="00095463"/>
    <w:rsid w:val="00096027"/>
    <w:rsid w:val="00096D0E"/>
    <w:rsid w:val="000975F9"/>
    <w:rsid w:val="000A062C"/>
    <w:rsid w:val="000A142F"/>
    <w:rsid w:val="000A2642"/>
    <w:rsid w:val="000A30E5"/>
    <w:rsid w:val="000A3FF0"/>
    <w:rsid w:val="000A507E"/>
    <w:rsid w:val="000A539D"/>
    <w:rsid w:val="000A7D2D"/>
    <w:rsid w:val="000A7F4F"/>
    <w:rsid w:val="000B1466"/>
    <w:rsid w:val="000B227F"/>
    <w:rsid w:val="000B28BE"/>
    <w:rsid w:val="000B5E41"/>
    <w:rsid w:val="000B75C5"/>
    <w:rsid w:val="000B799A"/>
    <w:rsid w:val="000C1147"/>
    <w:rsid w:val="000C1F6F"/>
    <w:rsid w:val="000C3CEC"/>
    <w:rsid w:val="000C4EC9"/>
    <w:rsid w:val="000C5A3C"/>
    <w:rsid w:val="000C6335"/>
    <w:rsid w:val="000C6560"/>
    <w:rsid w:val="000C6768"/>
    <w:rsid w:val="000C7071"/>
    <w:rsid w:val="000C7AD2"/>
    <w:rsid w:val="000C7BB4"/>
    <w:rsid w:val="000D1995"/>
    <w:rsid w:val="000D3EA0"/>
    <w:rsid w:val="000D56EF"/>
    <w:rsid w:val="000D5FE3"/>
    <w:rsid w:val="000D707A"/>
    <w:rsid w:val="000D78B6"/>
    <w:rsid w:val="000D79FB"/>
    <w:rsid w:val="000D7AB4"/>
    <w:rsid w:val="000E013C"/>
    <w:rsid w:val="000E11CB"/>
    <w:rsid w:val="000E1AB4"/>
    <w:rsid w:val="000E1B6A"/>
    <w:rsid w:val="000E1D79"/>
    <w:rsid w:val="000E2333"/>
    <w:rsid w:val="000E2726"/>
    <w:rsid w:val="000E7C73"/>
    <w:rsid w:val="000E7CCE"/>
    <w:rsid w:val="000E7E3C"/>
    <w:rsid w:val="000F1F43"/>
    <w:rsid w:val="000F454B"/>
    <w:rsid w:val="000F593E"/>
    <w:rsid w:val="000F5D5F"/>
    <w:rsid w:val="00100C8B"/>
    <w:rsid w:val="00102938"/>
    <w:rsid w:val="00103204"/>
    <w:rsid w:val="0010422E"/>
    <w:rsid w:val="00104DCE"/>
    <w:rsid w:val="0010599B"/>
    <w:rsid w:val="00105C83"/>
    <w:rsid w:val="001060D8"/>
    <w:rsid w:val="00107616"/>
    <w:rsid w:val="00107A97"/>
    <w:rsid w:val="00107B4A"/>
    <w:rsid w:val="00110A23"/>
    <w:rsid w:val="001119B6"/>
    <w:rsid w:val="001119C8"/>
    <w:rsid w:val="0011312C"/>
    <w:rsid w:val="0011325D"/>
    <w:rsid w:val="00113B98"/>
    <w:rsid w:val="00113E0B"/>
    <w:rsid w:val="0011401D"/>
    <w:rsid w:val="0011524D"/>
    <w:rsid w:val="001154CF"/>
    <w:rsid w:val="00116722"/>
    <w:rsid w:val="00117A79"/>
    <w:rsid w:val="00117DBC"/>
    <w:rsid w:val="0012098A"/>
    <w:rsid w:val="001232DC"/>
    <w:rsid w:val="00124F79"/>
    <w:rsid w:val="00126641"/>
    <w:rsid w:val="0012712F"/>
    <w:rsid w:val="00127276"/>
    <w:rsid w:val="00131B79"/>
    <w:rsid w:val="00131E70"/>
    <w:rsid w:val="001321EA"/>
    <w:rsid w:val="0013388B"/>
    <w:rsid w:val="00134D1F"/>
    <w:rsid w:val="001350A3"/>
    <w:rsid w:val="001357CA"/>
    <w:rsid w:val="0013593B"/>
    <w:rsid w:val="00135C07"/>
    <w:rsid w:val="00136753"/>
    <w:rsid w:val="0013777F"/>
    <w:rsid w:val="0013783E"/>
    <w:rsid w:val="00137DD8"/>
    <w:rsid w:val="00140144"/>
    <w:rsid w:val="0014018F"/>
    <w:rsid w:val="0014128D"/>
    <w:rsid w:val="001413BD"/>
    <w:rsid w:val="00141AA1"/>
    <w:rsid w:val="001424B4"/>
    <w:rsid w:val="00143006"/>
    <w:rsid w:val="00143EF2"/>
    <w:rsid w:val="001440B9"/>
    <w:rsid w:val="0014493B"/>
    <w:rsid w:val="00145A00"/>
    <w:rsid w:val="00147493"/>
    <w:rsid w:val="0015296C"/>
    <w:rsid w:val="00152AB5"/>
    <w:rsid w:val="0015307F"/>
    <w:rsid w:val="00153157"/>
    <w:rsid w:val="00154A9B"/>
    <w:rsid w:val="00154D27"/>
    <w:rsid w:val="001552DB"/>
    <w:rsid w:val="0015643D"/>
    <w:rsid w:val="0015673B"/>
    <w:rsid w:val="00156DE5"/>
    <w:rsid w:val="0016055B"/>
    <w:rsid w:val="001611E4"/>
    <w:rsid w:val="001613D8"/>
    <w:rsid w:val="00161C6F"/>
    <w:rsid w:val="00162301"/>
    <w:rsid w:val="001623D1"/>
    <w:rsid w:val="0016262D"/>
    <w:rsid w:val="001638E0"/>
    <w:rsid w:val="00163B2E"/>
    <w:rsid w:val="00163E5F"/>
    <w:rsid w:val="00164E78"/>
    <w:rsid w:val="0016547C"/>
    <w:rsid w:val="001674EB"/>
    <w:rsid w:val="00167D1E"/>
    <w:rsid w:val="00167FE0"/>
    <w:rsid w:val="001715EC"/>
    <w:rsid w:val="00171FFE"/>
    <w:rsid w:val="00174BA9"/>
    <w:rsid w:val="00177205"/>
    <w:rsid w:val="00177556"/>
    <w:rsid w:val="00177843"/>
    <w:rsid w:val="00181164"/>
    <w:rsid w:val="00181657"/>
    <w:rsid w:val="001819BD"/>
    <w:rsid w:val="001823C7"/>
    <w:rsid w:val="0018244D"/>
    <w:rsid w:val="0018393B"/>
    <w:rsid w:val="00183B88"/>
    <w:rsid w:val="0018768B"/>
    <w:rsid w:val="001901AA"/>
    <w:rsid w:val="00190AE5"/>
    <w:rsid w:val="00191011"/>
    <w:rsid w:val="001911C2"/>
    <w:rsid w:val="00191BCA"/>
    <w:rsid w:val="00191E63"/>
    <w:rsid w:val="00192138"/>
    <w:rsid w:val="00194893"/>
    <w:rsid w:val="00196733"/>
    <w:rsid w:val="0019677A"/>
    <w:rsid w:val="0019796D"/>
    <w:rsid w:val="001A0964"/>
    <w:rsid w:val="001A18B5"/>
    <w:rsid w:val="001A216E"/>
    <w:rsid w:val="001A2386"/>
    <w:rsid w:val="001A38BA"/>
    <w:rsid w:val="001A4634"/>
    <w:rsid w:val="001A5052"/>
    <w:rsid w:val="001A5279"/>
    <w:rsid w:val="001A5CBA"/>
    <w:rsid w:val="001A75E6"/>
    <w:rsid w:val="001B103D"/>
    <w:rsid w:val="001B27C7"/>
    <w:rsid w:val="001B424B"/>
    <w:rsid w:val="001B4278"/>
    <w:rsid w:val="001B4B54"/>
    <w:rsid w:val="001B5471"/>
    <w:rsid w:val="001B5A3E"/>
    <w:rsid w:val="001B5D6A"/>
    <w:rsid w:val="001B68ED"/>
    <w:rsid w:val="001B6DE8"/>
    <w:rsid w:val="001B7F82"/>
    <w:rsid w:val="001C33DF"/>
    <w:rsid w:val="001C4AF3"/>
    <w:rsid w:val="001C54C4"/>
    <w:rsid w:val="001C70FC"/>
    <w:rsid w:val="001C761C"/>
    <w:rsid w:val="001D0A29"/>
    <w:rsid w:val="001D1B1B"/>
    <w:rsid w:val="001D1CE1"/>
    <w:rsid w:val="001D35D3"/>
    <w:rsid w:val="001D41C0"/>
    <w:rsid w:val="001D4C96"/>
    <w:rsid w:val="001D4FA9"/>
    <w:rsid w:val="001D58B7"/>
    <w:rsid w:val="001D7DE9"/>
    <w:rsid w:val="001E0CE7"/>
    <w:rsid w:val="001E1392"/>
    <w:rsid w:val="001E35AD"/>
    <w:rsid w:val="001E38CA"/>
    <w:rsid w:val="001E3BAB"/>
    <w:rsid w:val="001E53D9"/>
    <w:rsid w:val="001E5C25"/>
    <w:rsid w:val="001E6197"/>
    <w:rsid w:val="001E6C2F"/>
    <w:rsid w:val="001F34B9"/>
    <w:rsid w:val="001F48D1"/>
    <w:rsid w:val="001F4ACE"/>
    <w:rsid w:val="001F4CB1"/>
    <w:rsid w:val="001F6A06"/>
    <w:rsid w:val="001F6B4C"/>
    <w:rsid w:val="001F74A6"/>
    <w:rsid w:val="00201772"/>
    <w:rsid w:val="00203FA8"/>
    <w:rsid w:val="00204D17"/>
    <w:rsid w:val="00207165"/>
    <w:rsid w:val="00207832"/>
    <w:rsid w:val="002104BB"/>
    <w:rsid w:val="00210D41"/>
    <w:rsid w:val="00210E01"/>
    <w:rsid w:val="00212A96"/>
    <w:rsid w:val="00212B91"/>
    <w:rsid w:val="00215745"/>
    <w:rsid w:val="002163CE"/>
    <w:rsid w:val="00216B09"/>
    <w:rsid w:val="00217C40"/>
    <w:rsid w:val="002202EC"/>
    <w:rsid w:val="0022195D"/>
    <w:rsid w:val="00221995"/>
    <w:rsid w:val="002221D7"/>
    <w:rsid w:val="0022238D"/>
    <w:rsid w:val="00222FD0"/>
    <w:rsid w:val="0022323F"/>
    <w:rsid w:val="00224BCA"/>
    <w:rsid w:val="002253B1"/>
    <w:rsid w:val="00225658"/>
    <w:rsid w:val="0022566A"/>
    <w:rsid w:val="002268D9"/>
    <w:rsid w:val="00226CD4"/>
    <w:rsid w:val="00226D39"/>
    <w:rsid w:val="00227D5D"/>
    <w:rsid w:val="002302E8"/>
    <w:rsid w:val="00230853"/>
    <w:rsid w:val="00230EA5"/>
    <w:rsid w:val="002310A6"/>
    <w:rsid w:val="0023154A"/>
    <w:rsid w:val="00231B38"/>
    <w:rsid w:val="00232A1B"/>
    <w:rsid w:val="00232B34"/>
    <w:rsid w:val="00233DEB"/>
    <w:rsid w:val="00234876"/>
    <w:rsid w:val="0023495D"/>
    <w:rsid w:val="00234EA4"/>
    <w:rsid w:val="00236788"/>
    <w:rsid w:val="00236FE0"/>
    <w:rsid w:val="00237062"/>
    <w:rsid w:val="002376E8"/>
    <w:rsid w:val="00240302"/>
    <w:rsid w:val="0024034D"/>
    <w:rsid w:val="0024317B"/>
    <w:rsid w:val="002434B0"/>
    <w:rsid w:val="0024542D"/>
    <w:rsid w:val="00245471"/>
    <w:rsid w:val="002454A8"/>
    <w:rsid w:val="00246CC6"/>
    <w:rsid w:val="002471A6"/>
    <w:rsid w:val="002475FE"/>
    <w:rsid w:val="00247A79"/>
    <w:rsid w:val="002505EC"/>
    <w:rsid w:val="002512F9"/>
    <w:rsid w:val="002514EC"/>
    <w:rsid w:val="00254B50"/>
    <w:rsid w:val="0025557F"/>
    <w:rsid w:val="0025598A"/>
    <w:rsid w:val="0025600B"/>
    <w:rsid w:val="00257078"/>
    <w:rsid w:val="002579B2"/>
    <w:rsid w:val="00257F05"/>
    <w:rsid w:val="002611AE"/>
    <w:rsid w:val="0026173B"/>
    <w:rsid w:val="002638B6"/>
    <w:rsid w:val="00265F70"/>
    <w:rsid w:val="00265FC9"/>
    <w:rsid w:val="002664C6"/>
    <w:rsid w:val="00267586"/>
    <w:rsid w:val="00272024"/>
    <w:rsid w:val="002737A8"/>
    <w:rsid w:val="002744FD"/>
    <w:rsid w:val="0027574C"/>
    <w:rsid w:val="0027617B"/>
    <w:rsid w:val="002765BF"/>
    <w:rsid w:val="002767E5"/>
    <w:rsid w:val="00276DB6"/>
    <w:rsid w:val="00277459"/>
    <w:rsid w:val="00277981"/>
    <w:rsid w:val="002800A0"/>
    <w:rsid w:val="00280621"/>
    <w:rsid w:val="002819B8"/>
    <w:rsid w:val="00282FA3"/>
    <w:rsid w:val="002831ED"/>
    <w:rsid w:val="002832B5"/>
    <w:rsid w:val="00283BF5"/>
    <w:rsid w:val="00283F86"/>
    <w:rsid w:val="00284372"/>
    <w:rsid w:val="00285A21"/>
    <w:rsid w:val="00285E3C"/>
    <w:rsid w:val="00285FFB"/>
    <w:rsid w:val="00291575"/>
    <w:rsid w:val="0029162E"/>
    <w:rsid w:val="002927A3"/>
    <w:rsid w:val="002935E7"/>
    <w:rsid w:val="00295066"/>
    <w:rsid w:val="002952AA"/>
    <w:rsid w:val="00295315"/>
    <w:rsid w:val="0029574A"/>
    <w:rsid w:val="0029643B"/>
    <w:rsid w:val="00297CF8"/>
    <w:rsid w:val="002A22E1"/>
    <w:rsid w:val="002A261E"/>
    <w:rsid w:val="002A339B"/>
    <w:rsid w:val="002A341B"/>
    <w:rsid w:val="002A4E21"/>
    <w:rsid w:val="002A715E"/>
    <w:rsid w:val="002B0AB4"/>
    <w:rsid w:val="002B250F"/>
    <w:rsid w:val="002B33C3"/>
    <w:rsid w:val="002B4F88"/>
    <w:rsid w:val="002B5628"/>
    <w:rsid w:val="002B6313"/>
    <w:rsid w:val="002B76A2"/>
    <w:rsid w:val="002C2718"/>
    <w:rsid w:val="002C440E"/>
    <w:rsid w:val="002C464F"/>
    <w:rsid w:val="002C4F32"/>
    <w:rsid w:val="002C56C5"/>
    <w:rsid w:val="002C5A6D"/>
    <w:rsid w:val="002C6D17"/>
    <w:rsid w:val="002C7234"/>
    <w:rsid w:val="002C7F94"/>
    <w:rsid w:val="002D0D7A"/>
    <w:rsid w:val="002D1255"/>
    <w:rsid w:val="002D3B3B"/>
    <w:rsid w:val="002D3F10"/>
    <w:rsid w:val="002D5193"/>
    <w:rsid w:val="002D5C35"/>
    <w:rsid w:val="002D5EEF"/>
    <w:rsid w:val="002D5F61"/>
    <w:rsid w:val="002D67A0"/>
    <w:rsid w:val="002D74C9"/>
    <w:rsid w:val="002D77DB"/>
    <w:rsid w:val="002D78C1"/>
    <w:rsid w:val="002E17E5"/>
    <w:rsid w:val="002E323E"/>
    <w:rsid w:val="002E342E"/>
    <w:rsid w:val="002E34A0"/>
    <w:rsid w:val="002E5E04"/>
    <w:rsid w:val="002E65AA"/>
    <w:rsid w:val="002E6ABF"/>
    <w:rsid w:val="002E71EC"/>
    <w:rsid w:val="002E7F80"/>
    <w:rsid w:val="002F1E66"/>
    <w:rsid w:val="002F3435"/>
    <w:rsid w:val="002F5A62"/>
    <w:rsid w:val="002F606C"/>
    <w:rsid w:val="002F63E1"/>
    <w:rsid w:val="002F69B1"/>
    <w:rsid w:val="00301254"/>
    <w:rsid w:val="00301FB4"/>
    <w:rsid w:val="003023CC"/>
    <w:rsid w:val="00302495"/>
    <w:rsid w:val="00303A76"/>
    <w:rsid w:val="003042BD"/>
    <w:rsid w:val="00304EE8"/>
    <w:rsid w:val="0030502B"/>
    <w:rsid w:val="003052A5"/>
    <w:rsid w:val="00305A3B"/>
    <w:rsid w:val="003068B8"/>
    <w:rsid w:val="00306D9B"/>
    <w:rsid w:val="00307A1D"/>
    <w:rsid w:val="00307F49"/>
    <w:rsid w:val="003102C2"/>
    <w:rsid w:val="00310D16"/>
    <w:rsid w:val="0031539F"/>
    <w:rsid w:val="00315461"/>
    <w:rsid w:val="003171F5"/>
    <w:rsid w:val="00317B10"/>
    <w:rsid w:val="00320BC2"/>
    <w:rsid w:val="0032106B"/>
    <w:rsid w:val="00321FAE"/>
    <w:rsid w:val="00322CE8"/>
    <w:rsid w:val="0032314A"/>
    <w:rsid w:val="00324631"/>
    <w:rsid w:val="003246E3"/>
    <w:rsid w:val="00324760"/>
    <w:rsid w:val="003254C3"/>
    <w:rsid w:val="003265E0"/>
    <w:rsid w:val="00326F7D"/>
    <w:rsid w:val="003305DE"/>
    <w:rsid w:val="003319F9"/>
    <w:rsid w:val="00331F91"/>
    <w:rsid w:val="00332061"/>
    <w:rsid w:val="003342FB"/>
    <w:rsid w:val="003360A5"/>
    <w:rsid w:val="003368ED"/>
    <w:rsid w:val="00336E60"/>
    <w:rsid w:val="00341974"/>
    <w:rsid w:val="00343DC4"/>
    <w:rsid w:val="00344EBA"/>
    <w:rsid w:val="003468E4"/>
    <w:rsid w:val="00346E13"/>
    <w:rsid w:val="003477EE"/>
    <w:rsid w:val="00351222"/>
    <w:rsid w:val="00351348"/>
    <w:rsid w:val="00352EE1"/>
    <w:rsid w:val="00353574"/>
    <w:rsid w:val="00353878"/>
    <w:rsid w:val="00353A9D"/>
    <w:rsid w:val="00354052"/>
    <w:rsid w:val="00354432"/>
    <w:rsid w:val="00357511"/>
    <w:rsid w:val="003579DE"/>
    <w:rsid w:val="0036035A"/>
    <w:rsid w:val="00360D6C"/>
    <w:rsid w:val="00360FEE"/>
    <w:rsid w:val="00361D60"/>
    <w:rsid w:val="003637E4"/>
    <w:rsid w:val="003647FD"/>
    <w:rsid w:val="00364EE8"/>
    <w:rsid w:val="003668F8"/>
    <w:rsid w:val="00366FA6"/>
    <w:rsid w:val="00367DE7"/>
    <w:rsid w:val="00370822"/>
    <w:rsid w:val="0037146E"/>
    <w:rsid w:val="00372592"/>
    <w:rsid w:val="00372643"/>
    <w:rsid w:val="00373C31"/>
    <w:rsid w:val="003750C3"/>
    <w:rsid w:val="00376663"/>
    <w:rsid w:val="003779E9"/>
    <w:rsid w:val="00380DFB"/>
    <w:rsid w:val="00383249"/>
    <w:rsid w:val="00383FBA"/>
    <w:rsid w:val="00384844"/>
    <w:rsid w:val="003851DD"/>
    <w:rsid w:val="00386943"/>
    <w:rsid w:val="00386F17"/>
    <w:rsid w:val="0038736D"/>
    <w:rsid w:val="003905C0"/>
    <w:rsid w:val="00390CD4"/>
    <w:rsid w:val="00392E10"/>
    <w:rsid w:val="003935FE"/>
    <w:rsid w:val="00393B69"/>
    <w:rsid w:val="00393B74"/>
    <w:rsid w:val="00393EA5"/>
    <w:rsid w:val="00395CF6"/>
    <w:rsid w:val="0039628E"/>
    <w:rsid w:val="003962AE"/>
    <w:rsid w:val="00397B46"/>
    <w:rsid w:val="003A390C"/>
    <w:rsid w:val="003A6892"/>
    <w:rsid w:val="003A7524"/>
    <w:rsid w:val="003B064D"/>
    <w:rsid w:val="003B15CE"/>
    <w:rsid w:val="003B2B65"/>
    <w:rsid w:val="003B3797"/>
    <w:rsid w:val="003B3E22"/>
    <w:rsid w:val="003B4A26"/>
    <w:rsid w:val="003C04C5"/>
    <w:rsid w:val="003C21C8"/>
    <w:rsid w:val="003C238A"/>
    <w:rsid w:val="003C2547"/>
    <w:rsid w:val="003C415D"/>
    <w:rsid w:val="003C42C7"/>
    <w:rsid w:val="003C44E9"/>
    <w:rsid w:val="003C4864"/>
    <w:rsid w:val="003C49FC"/>
    <w:rsid w:val="003C5D0A"/>
    <w:rsid w:val="003C7417"/>
    <w:rsid w:val="003D0683"/>
    <w:rsid w:val="003D0831"/>
    <w:rsid w:val="003D132A"/>
    <w:rsid w:val="003D26A7"/>
    <w:rsid w:val="003D2DD6"/>
    <w:rsid w:val="003D3AE4"/>
    <w:rsid w:val="003D44DA"/>
    <w:rsid w:val="003D4EDD"/>
    <w:rsid w:val="003D57AA"/>
    <w:rsid w:val="003D5A3E"/>
    <w:rsid w:val="003D7E58"/>
    <w:rsid w:val="003D7FDB"/>
    <w:rsid w:val="003E0294"/>
    <w:rsid w:val="003E0D0E"/>
    <w:rsid w:val="003E0EFD"/>
    <w:rsid w:val="003E1411"/>
    <w:rsid w:val="003E2829"/>
    <w:rsid w:val="003E2A6B"/>
    <w:rsid w:val="003E47F6"/>
    <w:rsid w:val="003E5535"/>
    <w:rsid w:val="003E5FCA"/>
    <w:rsid w:val="003E65C4"/>
    <w:rsid w:val="003E7B05"/>
    <w:rsid w:val="003F04EB"/>
    <w:rsid w:val="003F0BAA"/>
    <w:rsid w:val="003F1257"/>
    <w:rsid w:val="003F1514"/>
    <w:rsid w:val="003F1E10"/>
    <w:rsid w:val="003F23F8"/>
    <w:rsid w:val="003F2B05"/>
    <w:rsid w:val="003F3900"/>
    <w:rsid w:val="003F3DB7"/>
    <w:rsid w:val="003F412A"/>
    <w:rsid w:val="003F4907"/>
    <w:rsid w:val="003F6CDF"/>
    <w:rsid w:val="003F6E64"/>
    <w:rsid w:val="003F6E71"/>
    <w:rsid w:val="003F7251"/>
    <w:rsid w:val="00404BA9"/>
    <w:rsid w:val="00404D63"/>
    <w:rsid w:val="00406755"/>
    <w:rsid w:val="00411543"/>
    <w:rsid w:val="00411D53"/>
    <w:rsid w:val="00412A31"/>
    <w:rsid w:val="004142F2"/>
    <w:rsid w:val="00415AFE"/>
    <w:rsid w:val="0041664D"/>
    <w:rsid w:val="004200AB"/>
    <w:rsid w:val="004202BE"/>
    <w:rsid w:val="00420A01"/>
    <w:rsid w:val="00420F1F"/>
    <w:rsid w:val="00423DEA"/>
    <w:rsid w:val="00424E84"/>
    <w:rsid w:val="004251B6"/>
    <w:rsid w:val="0042554F"/>
    <w:rsid w:val="00426062"/>
    <w:rsid w:val="00426524"/>
    <w:rsid w:val="004268F5"/>
    <w:rsid w:val="0042722B"/>
    <w:rsid w:val="0042767F"/>
    <w:rsid w:val="0043153C"/>
    <w:rsid w:val="00431B8E"/>
    <w:rsid w:val="00431FAF"/>
    <w:rsid w:val="004320C8"/>
    <w:rsid w:val="00433080"/>
    <w:rsid w:val="004331AA"/>
    <w:rsid w:val="0043572D"/>
    <w:rsid w:val="00436112"/>
    <w:rsid w:val="00437480"/>
    <w:rsid w:val="00441F30"/>
    <w:rsid w:val="00442CE4"/>
    <w:rsid w:val="00443943"/>
    <w:rsid w:val="00444708"/>
    <w:rsid w:val="00445D02"/>
    <w:rsid w:val="0044682B"/>
    <w:rsid w:val="004512DD"/>
    <w:rsid w:val="00451C34"/>
    <w:rsid w:val="00452526"/>
    <w:rsid w:val="004528CA"/>
    <w:rsid w:val="00452ADF"/>
    <w:rsid w:val="00452C70"/>
    <w:rsid w:val="00454491"/>
    <w:rsid w:val="00456A20"/>
    <w:rsid w:val="0046043F"/>
    <w:rsid w:val="00460AE1"/>
    <w:rsid w:val="00462778"/>
    <w:rsid w:val="00462A94"/>
    <w:rsid w:val="00465D9D"/>
    <w:rsid w:val="004674EB"/>
    <w:rsid w:val="00470176"/>
    <w:rsid w:val="00470EB7"/>
    <w:rsid w:val="0047126C"/>
    <w:rsid w:val="004713F2"/>
    <w:rsid w:val="00471B14"/>
    <w:rsid w:val="00472302"/>
    <w:rsid w:val="004748A7"/>
    <w:rsid w:val="00474FE2"/>
    <w:rsid w:val="00475EB1"/>
    <w:rsid w:val="004808AF"/>
    <w:rsid w:val="00480A62"/>
    <w:rsid w:val="00480C3B"/>
    <w:rsid w:val="004810C0"/>
    <w:rsid w:val="0048355E"/>
    <w:rsid w:val="004844BF"/>
    <w:rsid w:val="0048684E"/>
    <w:rsid w:val="004907D3"/>
    <w:rsid w:val="00490C7F"/>
    <w:rsid w:val="00491E48"/>
    <w:rsid w:val="00493643"/>
    <w:rsid w:val="00494E14"/>
    <w:rsid w:val="0049514B"/>
    <w:rsid w:val="00495495"/>
    <w:rsid w:val="00495B74"/>
    <w:rsid w:val="00496077"/>
    <w:rsid w:val="004A052C"/>
    <w:rsid w:val="004A0FA3"/>
    <w:rsid w:val="004A1453"/>
    <w:rsid w:val="004A2A34"/>
    <w:rsid w:val="004A6E0B"/>
    <w:rsid w:val="004B0908"/>
    <w:rsid w:val="004B3070"/>
    <w:rsid w:val="004B4423"/>
    <w:rsid w:val="004B476F"/>
    <w:rsid w:val="004B52CB"/>
    <w:rsid w:val="004B6554"/>
    <w:rsid w:val="004B68EF"/>
    <w:rsid w:val="004B795A"/>
    <w:rsid w:val="004C0DBB"/>
    <w:rsid w:val="004C1B6F"/>
    <w:rsid w:val="004C3923"/>
    <w:rsid w:val="004C3C73"/>
    <w:rsid w:val="004D19BD"/>
    <w:rsid w:val="004D21F8"/>
    <w:rsid w:val="004D34DA"/>
    <w:rsid w:val="004D36CC"/>
    <w:rsid w:val="004D4076"/>
    <w:rsid w:val="004D6FC3"/>
    <w:rsid w:val="004E13A9"/>
    <w:rsid w:val="004E2333"/>
    <w:rsid w:val="004E3304"/>
    <w:rsid w:val="004E3FD2"/>
    <w:rsid w:val="004E423C"/>
    <w:rsid w:val="004E4AE9"/>
    <w:rsid w:val="004E5F13"/>
    <w:rsid w:val="004E6FE3"/>
    <w:rsid w:val="004E7E5C"/>
    <w:rsid w:val="00501803"/>
    <w:rsid w:val="00502816"/>
    <w:rsid w:val="00504C85"/>
    <w:rsid w:val="005061E8"/>
    <w:rsid w:val="00506831"/>
    <w:rsid w:val="00506C55"/>
    <w:rsid w:val="0050715C"/>
    <w:rsid w:val="005073CE"/>
    <w:rsid w:val="00512D23"/>
    <w:rsid w:val="005135AD"/>
    <w:rsid w:val="005135DA"/>
    <w:rsid w:val="00514692"/>
    <w:rsid w:val="005146D4"/>
    <w:rsid w:val="00514C95"/>
    <w:rsid w:val="00515251"/>
    <w:rsid w:val="0051616A"/>
    <w:rsid w:val="00516D1B"/>
    <w:rsid w:val="00520E23"/>
    <w:rsid w:val="00521705"/>
    <w:rsid w:val="00522495"/>
    <w:rsid w:val="00522625"/>
    <w:rsid w:val="005243E8"/>
    <w:rsid w:val="00524CBF"/>
    <w:rsid w:val="0052575F"/>
    <w:rsid w:val="00525BE0"/>
    <w:rsid w:val="00526FDD"/>
    <w:rsid w:val="00527B73"/>
    <w:rsid w:val="0053287D"/>
    <w:rsid w:val="0053297F"/>
    <w:rsid w:val="00532A31"/>
    <w:rsid w:val="005336BB"/>
    <w:rsid w:val="00533838"/>
    <w:rsid w:val="00533B4F"/>
    <w:rsid w:val="00534A87"/>
    <w:rsid w:val="00534BDF"/>
    <w:rsid w:val="00535CF8"/>
    <w:rsid w:val="00535DA2"/>
    <w:rsid w:val="005379A1"/>
    <w:rsid w:val="005401C6"/>
    <w:rsid w:val="005402D8"/>
    <w:rsid w:val="005408EC"/>
    <w:rsid w:val="00540D5A"/>
    <w:rsid w:val="005425A8"/>
    <w:rsid w:val="00542626"/>
    <w:rsid w:val="00543049"/>
    <w:rsid w:val="005440F4"/>
    <w:rsid w:val="0054643B"/>
    <w:rsid w:val="005476C6"/>
    <w:rsid w:val="0055137F"/>
    <w:rsid w:val="00553929"/>
    <w:rsid w:val="00555122"/>
    <w:rsid w:val="00555182"/>
    <w:rsid w:val="00555436"/>
    <w:rsid w:val="00555ABA"/>
    <w:rsid w:val="00555C4D"/>
    <w:rsid w:val="0055667D"/>
    <w:rsid w:val="00561261"/>
    <w:rsid w:val="005623B5"/>
    <w:rsid w:val="005644BB"/>
    <w:rsid w:val="005648C4"/>
    <w:rsid w:val="00564A62"/>
    <w:rsid w:val="0056561A"/>
    <w:rsid w:val="00565F1E"/>
    <w:rsid w:val="00566878"/>
    <w:rsid w:val="00566989"/>
    <w:rsid w:val="0056701D"/>
    <w:rsid w:val="00567C45"/>
    <w:rsid w:val="005708FB"/>
    <w:rsid w:val="00571092"/>
    <w:rsid w:val="00571CE6"/>
    <w:rsid w:val="00571DA7"/>
    <w:rsid w:val="00572227"/>
    <w:rsid w:val="00573143"/>
    <w:rsid w:val="005758C0"/>
    <w:rsid w:val="00576DF8"/>
    <w:rsid w:val="00580700"/>
    <w:rsid w:val="005807EA"/>
    <w:rsid w:val="00582440"/>
    <w:rsid w:val="00583CFB"/>
    <w:rsid w:val="00583D5E"/>
    <w:rsid w:val="00583F17"/>
    <w:rsid w:val="0058441E"/>
    <w:rsid w:val="00585DBC"/>
    <w:rsid w:val="00587766"/>
    <w:rsid w:val="00591D3E"/>
    <w:rsid w:val="0059320C"/>
    <w:rsid w:val="005940F2"/>
    <w:rsid w:val="00594BDF"/>
    <w:rsid w:val="00595C3E"/>
    <w:rsid w:val="00595F85"/>
    <w:rsid w:val="00595F9C"/>
    <w:rsid w:val="00596002"/>
    <w:rsid w:val="005969BD"/>
    <w:rsid w:val="005969E6"/>
    <w:rsid w:val="00596FEE"/>
    <w:rsid w:val="005972B5"/>
    <w:rsid w:val="00597327"/>
    <w:rsid w:val="00597894"/>
    <w:rsid w:val="005A01D8"/>
    <w:rsid w:val="005A02CD"/>
    <w:rsid w:val="005A0F7E"/>
    <w:rsid w:val="005A11A5"/>
    <w:rsid w:val="005A11AE"/>
    <w:rsid w:val="005A127E"/>
    <w:rsid w:val="005A12A9"/>
    <w:rsid w:val="005A1ABB"/>
    <w:rsid w:val="005A1B96"/>
    <w:rsid w:val="005A1BF9"/>
    <w:rsid w:val="005A22A6"/>
    <w:rsid w:val="005A2C46"/>
    <w:rsid w:val="005A5352"/>
    <w:rsid w:val="005A569B"/>
    <w:rsid w:val="005A652B"/>
    <w:rsid w:val="005A6540"/>
    <w:rsid w:val="005A7723"/>
    <w:rsid w:val="005B0AB0"/>
    <w:rsid w:val="005B1C89"/>
    <w:rsid w:val="005B52D4"/>
    <w:rsid w:val="005B6439"/>
    <w:rsid w:val="005B6853"/>
    <w:rsid w:val="005B6B72"/>
    <w:rsid w:val="005C121F"/>
    <w:rsid w:val="005C14CC"/>
    <w:rsid w:val="005C1E54"/>
    <w:rsid w:val="005C3371"/>
    <w:rsid w:val="005C337F"/>
    <w:rsid w:val="005C4822"/>
    <w:rsid w:val="005C633A"/>
    <w:rsid w:val="005C6C05"/>
    <w:rsid w:val="005C75C2"/>
    <w:rsid w:val="005D0F07"/>
    <w:rsid w:val="005D1773"/>
    <w:rsid w:val="005D4E9F"/>
    <w:rsid w:val="005D5A96"/>
    <w:rsid w:val="005D66F3"/>
    <w:rsid w:val="005D78B5"/>
    <w:rsid w:val="005D7D95"/>
    <w:rsid w:val="005E0756"/>
    <w:rsid w:val="005E0BB5"/>
    <w:rsid w:val="005E13D3"/>
    <w:rsid w:val="005E1623"/>
    <w:rsid w:val="005E1E05"/>
    <w:rsid w:val="005E2332"/>
    <w:rsid w:val="005E3BCC"/>
    <w:rsid w:val="005E3DE3"/>
    <w:rsid w:val="005E43DA"/>
    <w:rsid w:val="005E584E"/>
    <w:rsid w:val="005E6E57"/>
    <w:rsid w:val="005E6F7D"/>
    <w:rsid w:val="005E6FFF"/>
    <w:rsid w:val="005E755D"/>
    <w:rsid w:val="005E7B3B"/>
    <w:rsid w:val="005F027F"/>
    <w:rsid w:val="005F0B30"/>
    <w:rsid w:val="005F17E1"/>
    <w:rsid w:val="005F1AB9"/>
    <w:rsid w:val="005F1B03"/>
    <w:rsid w:val="005F1C01"/>
    <w:rsid w:val="005F1F37"/>
    <w:rsid w:val="005F380F"/>
    <w:rsid w:val="005F3F32"/>
    <w:rsid w:val="005F54AF"/>
    <w:rsid w:val="005F562C"/>
    <w:rsid w:val="005F570A"/>
    <w:rsid w:val="005F59B4"/>
    <w:rsid w:val="005F7F19"/>
    <w:rsid w:val="00602F7E"/>
    <w:rsid w:val="0060446C"/>
    <w:rsid w:val="00605744"/>
    <w:rsid w:val="006102E9"/>
    <w:rsid w:val="00610814"/>
    <w:rsid w:val="00610BA2"/>
    <w:rsid w:val="0061131C"/>
    <w:rsid w:val="00611D6D"/>
    <w:rsid w:val="0061298D"/>
    <w:rsid w:val="00613882"/>
    <w:rsid w:val="006138E1"/>
    <w:rsid w:val="00614412"/>
    <w:rsid w:val="00614F2B"/>
    <w:rsid w:val="006157F2"/>
    <w:rsid w:val="00617079"/>
    <w:rsid w:val="00617E04"/>
    <w:rsid w:val="00620983"/>
    <w:rsid w:val="0062293C"/>
    <w:rsid w:val="00622CF0"/>
    <w:rsid w:val="006246BE"/>
    <w:rsid w:val="00625A24"/>
    <w:rsid w:val="006266EF"/>
    <w:rsid w:val="00631233"/>
    <w:rsid w:val="006319BD"/>
    <w:rsid w:val="006320EF"/>
    <w:rsid w:val="00632537"/>
    <w:rsid w:val="00635ED3"/>
    <w:rsid w:val="00636AD8"/>
    <w:rsid w:val="00637106"/>
    <w:rsid w:val="00640AE6"/>
    <w:rsid w:val="00643F25"/>
    <w:rsid w:val="006445C4"/>
    <w:rsid w:val="0064460C"/>
    <w:rsid w:val="00646898"/>
    <w:rsid w:val="00646BB8"/>
    <w:rsid w:val="006474A8"/>
    <w:rsid w:val="0065050A"/>
    <w:rsid w:val="00651401"/>
    <w:rsid w:val="006522EA"/>
    <w:rsid w:val="006523BC"/>
    <w:rsid w:val="00652F8B"/>
    <w:rsid w:val="006539D2"/>
    <w:rsid w:val="00655CA6"/>
    <w:rsid w:val="00657311"/>
    <w:rsid w:val="00660DC8"/>
    <w:rsid w:val="0066214F"/>
    <w:rsid w:val="00662B6A"/>
    <w:rsid w:val="0066311F"/>
    <w:rsid w:val="00665284"/>
    <w:rsid w:val="00665CD6"/>
    <w:rsid w:val="00665DDE"/>
    <w:rsid w:val="006666BC"/>
    <w:rsid w:val="006671C5"/>
    <w:rsid w:val="00667730"/>
    <w:rsid w:val="00670BDB"/>
    <w:rsid w:val="006719E3"/>
    <w:rsid w:val="00671B51"/>
    <w:rsid w:val="00671CA0"/>
    <w:rsid w:val="00672AA1"/>
    <w:rsid w:val="00672D7B"/>
    <w:rsid w:val="006753CE"/>
    <w:rsid w:val="006857BC"/>
    <w:rsid w:val="00685C54"/>
    <w:rsid w:val="00685D78"/>
    <w:rsid w:val="0068697D"/>
    <w:rsid w:val="00686D81"/>
    <w:rsid w:val="00686ED3"/>
    <w:rsid w:val="006903C7"/>
    <w:rsid w:val="00690D65"/>
    <w:rsid w:val="00694A8F"/>
    <w:rsid w:val="006951C4"/>
    <w:rsid w:val="00695CEF"/>
    <w:rsid w:val="006960D3"/>
    <w:rsid w:val="00697F43"/>
    <w:rsid w:val="006A11CE"/>
    <w:rsid w:val="006A1CF5"/>
    <w:rsid w:val="006A22A7"/>
    <w:rsid w:val="006A2408"/>
    <w:rsid w:val="006A339E"/>
    <w:rsid w:val="006A3C10"/>
    <w:rsid w:val="006A3C4B"/>
    <w:rsid w:val="006A50AB"/>
    <w:rsid w:val="006A5330"/>
    <w:rsid w:val="006A6A28"/>
    <w:rsid w:val="006A6C2A"/>
    <w:rsid w:val="006A7225"/>
    <w:rsid w:val="006B0758"/>
    <w:rsid w:val="006B0C24"/>
    <w:rsid w:val="006B1CAA"/>
    <w:rsid w:val="006B23F1"/>
    <w:rsid w:val="006B246A"/>
    <w:rsid w:val="006B2DC0"/>
    <w:rsid w:val="006B30A6"/>
    <w:rsid w:val="006B3EA3"/>
    <w:rsid w:val="006B4184"/>
    <w:rsid w:val="006B4ED3"/>
    <w:rsid w:val="006B536D"/>
    <w:rsid w:val="006B55C2"/>
    <w:rsid w:val="006B5A8A"/>
    <w:rsid w:val="006B65C5"/>
    <w:rsid w:val="006C1451"/>
    <w:rsid w:val="006C14CA"/>
    <w:rsid w:val="006C1C58"/>
    <w:rsid w:val="006C2B16"/>
    <w:rsid w:val="006C30C5"/>
    <w:rsid w:val="006C366B"/>
    <w:rsid w:val="006C3BFB"/>
    <w:rsid w:val="006C4B1D"/>
    <w:rsid w:val="006C4D60"/>
    <w:rsid w:val="006C60B4"/>
    <w:rsid w:val="006C7A0D"/>
    <w:rsid w:val="006D011E"/>
    <w:rsid w:val="006D0884"/>
    <w:rsid w:val="006D0C2A"/>
    <w:rsid w:val="006D1178"/>
    <w:rsid w:val="006D36A2"/>
    <w:rsid w:val="006D36E7"/>
    <w:rsid w:val="006D5543"/>
    <w:rsid w:val="006E205B"/>
    <w:rsid w:val="006E31BA"/>
    <w:rsid w:val="006E47BA"/>
    <w:rsid w:val="006E63E8"/>
    <w:rsid w:val="006E6E5E"/>
    <w:rsid w:val="006E72CB"/>
    <w:rsid w:val="006E778F"/>
    <w:rsid w:val="006F018A"/>
    <w:rsid w:val="006F0A9D"/>
    <w:rsid w:val="006F10B9"/>
    <w:rsid w:val="006F4DAC"/>
    <w:rsid w:val="006F71B5"/>
    <w:rsid w:val="006F7C94"/>
    <w:rsid w:val="007021F7"/>
    <w:rsid w:val="00702B8C"/>
    <w:rsid w:val="007033C6"/>
    <w:rsid w:val="00703554"/>
    <w:rsid w:val="007052D0"/>
    <w:rsid w:val="0071088D"/>
    <w:rsid w:val="007111D9"/>
    <w:rsid w:val="007140B5"/>
    <w:rsid w:val="0071607D"/>
    <w:rsid w:val="007165EC"/>
    <w:rsid w:val="00716C2F"/>
    <w:rsid w:val="007202BC"/>
    <w:rsid w:val="00720783"/>
    <w:rsid w:val="00724C50"/>
    <w:rsid w:val="00724C8E"/>
    <w:rsid w:val="007251F2"/>
    <w:rsid w:val="00725448"/>
    <w:rsid w:val="00726B34"/>
    <w:rsid w:val="007275B5"/>
    <w:rsid w:val="0072766E"/>
    <w:rsid w:val="00727FBA"/>
    <w:rsid w:val="00731141"/>
    <w:rsid w:val="00731638"/>
    <w:rsid w:val="0073195D"/>
    <w:rsid w:val="0073283D"/>
    <w:rsid w:val="00732FEF"/>
    <w:rsid w:val="0073303F"/>
    <w:rsid w:val="00734D49"/>
    <w:rsid w:val="0073537D"/>
    <w:rsid w:val="00736B44"/>
    <w:rsid w:val="00737776"/>
    <w:rsid w:val="00741461"/>
    <w:rsid w:val="00742E02"/>
    <w:rsid w:val="00743386"/>
    <w:rsid w:val="00743F8F"/>
    <w:rsid w:val="00744119"/>
    <w:rsid w:val="007446FE"/>
    <w:rsid w:val="00744D8E"/>
    <w:rsid w:val="00745386"/>
    <w:rsid w:val="00747470"/>
    <w:rsid w:val="0075101A"/>
    <w:rsid w:val="0075213D"/>
    <w:rsid w:val="00752246"/>
    <w:rsid w:val="00752388"/>
    <w:rsid w:val="00753C7D"/>
    <w:rsid w:val="007540FE"/>
    <w:rsid w:val="00754F3C"/>
    <w:rsid w:val="00755374"/>
    <w:rsid w:val="0075693E"/>
    <w:rsid w:val="00756C94"/>
    <w:rsid w:val="00757333"/>
    <w:rsid w:val="0076059D"/>
    <w:rsid w:val="00760ECC"/>
    <w:rsid w:val="00761094"/>
    <w:rsid w:val="00761437"/>
    <w:rsid w:val="00761F32"/>
    <w:rsid w:val="00763292"/>
    <w:rsid w:val="00763B10"/>
    <w:rsid w:val="00764D5E"/>
    <w:rsid w:val="00764EB1"/>
    <w:rsid w:val="00765896"/>
    <w:rsid w:val="007675CD"/>
    <w:rsid w:val="007713D7"/>
    <w:rsid w:val="007717CB"/>
    <w:rsid w:val="0077235F"/>
    <w:rsid w:val="007727AA"/>
    <w:rsid w:val="00773414"/>
    <w:rsid w:val="007754F8"/>
    <w:rsid w:val="00775670"/>
    <w:rsid w:val="00775AE2"/>
    <w:rsid w:val="00776399"/>
    <w:rsid w:val="00776A5C"/>
    <w:rsid w:val="00777B11"/>
    <w:rsid w:val="00777B6D"/>
    <w:rsid w:val="00780144"/>
    <w:rsid w:val="0078053A"/>
    <w:rsid w:val="0078149B"/>
    <w:rsid w:val="00781CA3"/>
    <w:rsid w:val="00783817"/>
    <w:rsid w:val="007848A8"/>
    <w:rsid w:val="007857C1"/>
    <w:rsid w:val="00785E4C"/>
    <w:rsid w:val="00790566"/>
    <w:rsid w:val="00790BC4"/>
    <w:rsid w:val="00790D0C"/>
    <w:rsid w:val="0079140B"/>
    <w:rsid w:val="00792005"/>
    <w:rsid w:val="0079315B"/>
    <w:rsid w:val="007931C2"/>
    <w:rsid w:val="00794F9A"/>
    <w:rsid w:val="007953BF"/>
    <w:rsid w:val="00795A13"/>
    <w:rsid w:val="00795D88"/>
    <w:rsid w:val="007967DE"/>
    <w:rsid w:val="00796994"/>
    <w:rsid w:val="00796E3E"/>
    <w:rsid w:val="007A0608"/>
    <w:rsid w:val="007A0840"/>
    <w:rsid w:val="007A0ADF"/>
    <w:rsid w:val="007A0BA9"/>
    <w:rsid w:val="007A141B"/>
    <w:rsid w:val="007A36C2"/>
    <w:rsid w:val="007A3BC8"/>
    <w:rsid w:val="007A3CD8"/>
    <w:rsid w:val="007A3CFF"/>
    <w:rsid w:val="007A3F3F"/>
    <w:rsid w:val="007A448A"/>
    <w:rsid w:val="007B020D"/>
    <w:rsid w:val="007B1F8A"/>
    <w:rsid w:val="007B33CB"/>
    <w:rsid w:val="007B3BB1"/>
    <w:rsid w:val="007B443A"/>
    <w:rsid w:val="007B46F4"/>
    <w:rsid w:val="007B4D17"/>
    <w:rsid w:val="007B59A7"/>
    <w:rsid w:val="007B5E04"/>
    <w:rsid w:val="007C146F"/>
    <w:rsid w:val="007C334D"/>
    <w:rsid w:val="007C3E56"/>
    <w:rsid w:val="007C45E3"/>
    <w:rsid w:val="007C4749"/>
    <w:rsid w:val="007C6606"/>
    <w:rsid w:val="007D02F6"/>
    <w:rsid w:val="007D2CDA"/>
    <w:rsid w:val="007D450E"/>
    <w:rsid w:val="007D4C4E"/>
    <w:rsid w:val="007D4F93"/>
    <w:rsid w:val="007D7F8F"/>
    <w:rsid w:val="007E0072"/>
    <w:rsid w:val="007E0D16"/>
    <w:rsid w:val="007E0E89"/>
    <w:rsid w:val="007E1795"/>
    <w:rsid w:val="007E2745"/>
    <w:rsid w:val="007E4766"/>
    <w:rsid w:val="007E487A"/>
    <w:rsid w:val="007E48FD"/>
    <w:rsid w:val="007E4D5C"/>
    <w:rsid w:val="007E58D5"/>
    <w:rsid w:val="007E5C48"/>
    <w:rsid w:val="007E644A"/>
    <w:rsid w:val="007E6BE1"/>
    <w:rsid w:val="007E6DE9"/>
    <w:rsid w:val="007E7F3E"/>
    <w:rsid w:val="007F0421"/>
    <w:rsid w:val="007F075B"/>
    <w:rsid w:val="007F0BF6"/>
    <w:rsid w:val="007F24CE"/>
    <w:rsid w:val="007F2C39"/>
    <w:rsid w:val="007F30EA"/>
    <w:rsid w:val="007F313F"/>
    <w:rsid w:val="007F3575"/>
    <w:rsid w:val="007F49FD"/>
    <w:rsid w:val="007F6330"/>
    <w:rsid w:val="007F698D"/>
    <w:rsid w:val="007F6E17"/>
    <w:rsid w:val="007F6EFF"/>
    <w:rsid w:val="007F70D1"/>
    <w:rsid w:val="007F78F5"/>
    <w:rsid w:val="00802DC3"/>
    <w:rsid w:val="00804158"/>
    <w:rsid w:val="00806008"/>
    <w:rsid w:val="00810B4E"/>
    <w:rsid w:val="00811A66"/>
    <w:rsid w:val="008130D1"/>
    <w:rsid w:val="00814256"/>
    <w:rsid w:val="00814889"/>
    <w:rsid w:val="008150C6"/>
    <w:rsid w:val="00816A88"/>
    <w:rsid w:val="008176E4"/>
    <w:rsid w:val="008215E3"/>
    <w:rsid w:val="008217B9"/>
    <w:rsid w:val="00821C1C"/>
    <w:rsid w:val="00821CC9"/>
    <w:rsid w:val="00823B89"/>
    <w:rsid w:val="008244A4"/>
    <w:rsid w:val="00824CEE"/>
    <w:rsid w:val="008258E4"/>
    <w:rsid w:val="00825D9A"/>
    <w:rsid w:val="0083122B"/>
    <w:rsid w:val="008315F1"/>
    <w:rsid w:val="00832D8D"/>
    <w:rsid w:val="0083450D"/>
    <w:rsid w:val="00835AA4"/>
    <w:rsid w:val="00835AAF"/>
    <w:rsid w:val="00835B03"/>
    <w:rsid w:val="00835BEF"/>
    <w:rsid w:val="00840849"/>
    <w:rsid w:val="008415A7"/>
    <w:rsid w:val="00842C0D"/>
    <w:rsid w:val="00844011"/>
    <w:rsid w:val="008453E7"/>
    <w:rsid w:val="00846FFB"/>
    <w:rsid w:val="00847349"/>
    <w:rsid w:val="0085010C"/>
    <w:rsid w:val="00850609"/>
    <w:rsid w:val="00852F86"/>
    <w:rsid w:val="00853D9F"/>
    <w:rsid w:val="00854248"/>
    <w:rsid w:val="00854362"/>
    <w:rsid w:val="00854AC9"/>
    <w:rsid w:val="008558D7"/>
    <w:rsid w:val="00855B90"/>
    <w:rsid w:val="008563A5"/>
    <w:rsid w:val="00856532"/>
    <w:rsid w:val="008606DF"/>
    <w:rsid w:val="00860AF1"/>
    <w:rsid w:val="00861DC4"/>
    <w:rsid w:val="00863B5C"/>
    <w:rsid w:val="00864C6D"/>
    <w:rsid w:val="008665AD"/>
    <w:rsid w:val="00867704"/>
    <w:rsid w:val="00867AE7"/>
    <w:rsid w:val="008705A6"/>
    <w:rsid w:val="0087158B"/>
    <w:rsid w:val="008717F5"/>
    <w:rsid w:val="008724A1"/>
    <w:rsid w:val="00873D17"/>
    <w:rsid w:val="00874737"/>
    <w:rsid w:val="0087517E"/>
    <w:rsid w:val="00875D0F"/>
    <w:rsid w:val="0087604D"/>
    <w:rsid w:val="00876A8F"/>
    <w:rsid w:val="008817FF"/>
    <w:rsid w:val="00881F79"/>
    <w:rsid w:val="00882688"/>
    <w:rsid w:val="008852E6"/>
    <w:rsid w:val="0088594E"/>
    <w:rsid w:val="00885BEB"/>
    <w:rsid w:val="00885D3F"/>
    <w:rsid w:val="00886E68"/>
    <w:rsid w:val="00887176"/>
    <w:rsid w:val="0088733F"/>
    <w:rsid w:val="00887ED0"/>
    <w:rsid w:val="008901B0"/>
    <w:rsid w:val="00890B94"/>
    <w:rsid w:val="00891F9D"/>
    <w:rsid w:val="00892B41"/>
    <w:rsid w:val="008935BB"/>
    <w:rsid w:val="008937E3"/>
    <w:rsid w:val="00893DDF"/>
    <w:rsid w:val="0089446B"/>
    <w:rsid w:val="008950D1"/>
    <w:rsid w:val="008959ED"/>
    <w:rsid w:val="00896075"/>
    <w:rsid w:val="00896C74"/>
    <w:rsid w:val="00897578"/>
    <w:rsid w:val="00897A83"/>
    <w:rsid w:val="008A007F"/>
    <w:rsid w:val="008A1757"/>
    <w:rsid w:val="008A289A"/>
    <w:rsid w:val="008A582A"/>
    <w:rsid w:val="008A65C3"/>
    <w:rsid w:val="008A66EB"/>
    <w:rsid w:val="008A6C06"/>
    <w:rsid w:val="008A73D3"/>
    <w:rsid w:val="008B4801"/>
    <w:rsid w:val="008B53AB"/>
    <w:rsid w:val="008B549E"/>
    <w:rsid w:val="008B6AE6"/>
    <w:rsid w:val="008B6F9C"/>
    <w:rsid w:val="008B7C08"/>
    <w:rsid w:val="008C19B0"/>
    <w:rsid w:val="008C1A5D"/>
    <w:rsid w:val="008C375F"/>
    <w:rsid w:val="008C3980"/>
    <w:rsid w:val="008C4206"/>
    <w:rsid w:val="008C47C4"/>
    <w:rsid w:val="008C5315"/>
    <w:rsid w:val="008C7255"/>
    <w:rsid w:val="008C7A41"/>
    <w:rsid w:val="008D0C4A"/>
    <w:rsid w:val="008D4569"/>
    <w:rsid w:val="008D4E2B"/>
    <w:rsid w:val="008D5164"/>
    <w:rsid w:val="008D60AE"/>
    <w:rsid w:val="008D628B"/>
    <w:rsid w:val="008D6DCD"/>
    <w:rsid w:val="008D7309"/>
    <w:rsid w:val="008D7BA9"/>
    <w:rsid w:val="008E08C8"/>
    <w:rsid w:val="008E163E"/>
    <w:rsid w:val="008E20DF"/>
    <w:rsid w:val="008E2A9B"/>
    <w:rsid w:val="008E2E66"/>
    <w:rsid w:val="008E385A"/>
    <w:rsid w:val="008E523F"/>
    <w:rsid w:val="008E59F7"/>
    <w:rsid w:val="008E7885"/>
    <w:rsid w:val="008F06FA"/>
    <w:rsid w:val="008F2B1B"/>
    <w:rsid w:val="008F35D0"/>
    <w:rsid w:val="008F5AB2"/>
    <w:rsid w:val="008F70AA"/>
    <w:rsid w:val="008F7859"/>
    <w:rsid w:val="008F7C73"/>
    <w:rsid w:val="008F7CD3"/>
    <w:rsid w:val="00902C29"/>
    <w:rsid w:val="00904265"/>
    <w:rsid w:val="00904C5E"/>
    <w:rsid w:val="00905B29"/>
    <w:rsid w:val="009069C3"/>
    <w:rsid w:val="00906D3A"/>
    <w:rsid w:val="00907D1E"/>
    <w:rsid w:val="009120F7"/>
    <w:rsid w:val="00917A2C"/>
    <w:rsid w:val="00917C13"/>
    <w:rsid w:val="009206F1"/>
    <w:rsid w:val="00921338"/>
    <w:rsid w:val="009219F1"/>
    <w:rsid w:val="00922909"/>
    <w:rsid w:val="00922DC3"/>
    <w:rsid w:val="00922E38"/>
    <w:rsid w:val="009231C6"/>
    <w:rsid w:val="00923E5B"/>
    <w:rsid w:val="00925883"/>
    <w:rsid w:val="0092662F"/>
    <w:rsid w:val="0092752D"/>
    <w:rsid w:val="0093038E"/>
    <w:rsid w:val="00930CF3"/>
    <w:rsid w:val="00932F28"/>
    <w:rsid w:val="009357ED"/>
    <w:rsid w:val="009367C8"/>
    <w:rsid w:val="009401EE"/>
    <w:rsid w:val="00940721"/>
    <w:rsid w:val="009409B7"/>
    <w:rsid w:val="00940B50"/>
    <w:rsid w:val="00941A0D"/>
    <w:rsid w:val="00941B54"/>
    <w:rsid w:val="00941C57"/>
    <w:rsid w:val="00942580"/>
    <w:rsid w:val="00943223"/>
    <w:rsid w:val="00943A95"/>
    <w:rsid w:val="00944A9F"/>
    <w:rsid w:val="009461E1"/>
    <w:rsid w:val="00946D6C"/>
    <w:rsid w:val="00946DAA"/>
    <w:rsid w:val="00950B23"/>
    <w:rsid w:val="0095333D"/>
    <w:rsid w:val="00954B46"/>
    <w:rsid w:val="00954FB0"/>
    <w:rsid w:val="009556EF"/>
    <w:rsid w:val="00955C07"/>
    <w:rsid w:val="00956F01"/>
    <w:rsid w:val="00957A21"/>
    <w:rsid w:val="009623FD"/>
    <w:rsid w:val="00962B1C"/>
    <w:rsid w:val="00962C42"/>
    <w:rsid w:val="0096332E"/>
    <w:rsid w:val="00964176"/>
    <w:rsid w:val="009645AF"/>
    <w:rsid w:val="009660A4"/>
    <w:rsid w:val="0096639B"/>
    <w:rsid w:val="00970EF9"/>
    <w:rsid w:val="00972114"/>
    <w:rsid w:val="00973801"/>
    <w:rsid w:val="00975843"/>
    <w:rsid w:val="009767B8"/>
    <w:rsid w:val="009773A2"/>
    <w:rsid w:val="00977771"/>
    <w:rsid w:val="00981D0F"/>
    <w:rsid w:val="00982E38"/>
    <w:rsid w:val="0098426C"/>
    <w:rsid w:val="00984916"/>
    <w:rsid w:val="00984C74"/>
    <w:rsid w:val="0098616A"/>
    <w:rsid w:val="009865BF"/>
    <w:rsid w:val="00986C01"/>
    <w:rsid w:val="009876E8"/>
    <w:rsid w:val="00987DEC"/>
    <w:rsid w:val="009900C8"/>
    <w:rsid w:val="0099018E"/>
    <w:rsid w:val="009901AF"/>
    <w:rsid w:val="00990C5A"/>
    <w:rsid w:val="00990D4B"/>
    <w:rsid w:val="0099170F"/>
    <w:rsid w:val="00991C9F"/>
    <w:rsid w:val="00992436"/>
    <w:rsid w:val="00992700"/>
    <w:rsid w:val="00994080"/>
    <w:rsid w:val="009941C3"/>
    <w:rsid w:val="00994301"/>
    <w:rsid w:val="00997433"/>
    <w:rsid w:val="009A0F12"/>
    <w:rsid w:val="009A1245"/>
    <w:rsid w:val="009A2487"/>
    <w:rsid w:val="009A2A13"/>
    <w:rsid w:val="009A2A9D"/>
    <w:rsid w:val="009A3265"/>
    <w:rsid w:val="009A32CF"/>
    <w:rsid w:val="009A345E"/>
    <w:rsid w:val="009A363F"/>
    <w:rsid w:val="009A4CA9"/>
    <w:rsid w:val="009A53CB"/>
    <w:rsid w:val="009A59B4"/>
    <w:rsid w:val="009A7AAF"/>
    <w:rsid w:val="009B0187"/>
    <w:rsid w:val="009B1D03"/>
    <w:rsid w:val="009B1E1D"/>
    <w:rsid w:val="009B1E9D"/>
    <w:rsid w:val="009B385A"/>
    <w:rsid w:val="009B5120"/>
    <w:rsid w:val="009B648A"/>
    <w:rsid w:val="009B784E"/>
    <w:rsid w:val="009B7A17"/>
    <w:rsid w:val="009C10A3"/>
    <w:rsid w:val="009C26D8"/>
    <w:rsid w:val="009C2750"/>
    <w:rsid w:val="009C2888"/>
    <w:rsid w:val="009C2940"/>
    <w:rsid w:val="009C2DF4"/>
    <w:rsid w:val="009C3B73"/>
    <w:rsid w:val="009C4659"/>
    <w:rsid w:val="009C5F9E"/>
    <w:rsid w:val="009C625C"/>
    <w:rsid w:val="009C6E63"/>
    <w:rsid w:val="009C7B93"/>
    <w:rsid w:val="009C7E69"/>
    <w:rsid w:val="009D13F8"/>
    <w:rsid w:val="009D1628"/>
    <w:rsid w:val="009D2D37"/>
    <w:rsid w:val="009D36AA"/>
    <w:rsid w:val="009D3764"/>
    <w:rsid w:val="009D39DE"/>
    <w:rsid w:val="009D5142"/>
    <w:rsid w:val="009D55AB"/>
    <w:rsid w:val="009D6B62"/>
    <w:rsid w:val="009D6B84"/>
    <w:rsid w:val="009D7966"/>
    <w:rsid w:val="009E2793"/>
    <w:rsid w:val="009E2F44"/>
    <w:rsid w:val="009E3128"/>
    <w:rsid w:val="009E3291"/>
    <w:rsid w:val="009E32DE"/>
    <w:rsid w:val="009E37A3"/>
    <w:rsid w:val="009E3E24"/>
    <w:rsid w:val="009E4556"/>
    <w:rsid w:val="009E510F"/>
    <w:rsid w:val="009E68C3"/>
    <w:rsid w:val="009E71AD"/>
    <w:rsid w:val="009E77B0"/>
    <w:rsid w:val="009F09B4"/>
    <w:rsid w:val="009F0A2D"/>
    <w:rsid w:val="009F2119"/>
    <w:rsid w:val="009F409F"/>
    <w:rsid w:val="009F57CB"/>
    <w:rsid w:val="009F5D09"/>
    <w:rsid w:val="009F6EF5"/>
    <w:rsid w:val="009F7CB6"/>
    <w:rsid w:val="00A00BDB"/>
    <w:rsid w:val="00A01202"/>
    <w:rsid w:val="00A07849"/>
    <w:rsid w:val="00A1002C"/>
    <w:rsid w:val="00A105ED"/>
    <w:rsid w:val="00A11C59"/>
    <w:rsid w:val="00A12347"/>
    <w:rsid w:val="00A126CB"/>
    <w:rsid w:val="00A13923"/>
    <w:rsid w:val="00A13D60"/>
    <w:rsid w:val="00A146A3"/>
    <w:rsid w:val="00A14AD6"/>
    <w:rsid w:val="00A16DF8"/>
    <w:rsid w:val="00A17997"/>
    <w:rsid w:val="00A22299"/>
    <w:rsid w:val="00A22645"/>
    <w:rsid w:val="00A2518A"/>
    <w:rsid w:val="00A25220"/>
    <w:rsid w:val="00A25A4E"/>
    <w:rsid w:val="00A26C57"/>
    <w:rsid w:val="00A27824"/>
    <w:rsid w:val="00A307AA"/>
    <w:rsid w:val="00A32FE8"/>
    <w:rsid w:val="00A33AC6"/>
    <w:rsid w:val="00A35D38"/>
    <w:rsid w:val="00A361D3"/>
    <w:rsid w:val="00A363B8"/>
    <w:rsid w:val="00A36526"/>
    <w:rsid w:val="00A40DC0"/>
    <w:rsid w:val="00A46588"/>
    <w:rsid w:val="00A46717"/>
    <w:rsid w:val="00A47FDD"/>
    <w:rsid w:val="00A51074"/>
    <w:rsid w:val="00A51190"/>
    <w:rsid w:val="00A51705"/>
    <w:rsid w:val="00A52FF2"/>
    <w:rsid w:val="00A53527"/>
    <w:rsid w:val="00A5619E"/>
    <w:rsid w:val="00A563DA"/>
    <w:rsid w:val="00A56FAD"/>
    <w:rsid w:val="00A57564"/>
    <w:rsid w:val="00A62112"/>
    <w:rsid w:val="00A64A7A"/>
    <w:rsid w:val="00A64AF5"/>
    <w:rsid w:val="00A657A6"/>
    <w:rsid w:val="00A66B85"/>
    <w:rsid w:val="00A6756B"/>
    <w:rsid w:val="00A705D3"/>
    <w:rsid w:val="00A71524"/>
    <w:rsid w:val="00A72690"/>
    <w:rsid w:val="00A727A2"/>
    <w:rsid w:val="00A735A9"/>
    <w:rsid w:val="00A762E1"/>
    <w:rsid w:val="00A76D90"/>
    <w:rsid w:val="00A7712F"/>
    <w:rsid w:val="00A77337"/>
    <w:rsid w:val="00A80615"/>
    <w:rsid w:val="00A81882"/>
    <w:rsid w:val="00A8224E"/>
    <w:rsid w:val="00A83906"/>
    <w:rsid w:val="00A83AFD"/>
    <w:rsid w:val="00A85F8C"/>
    <w:rsid w:val="00A87BC2"/>
    <w:rsid w:val="00A9409C"/>
    <w:rsid w:val="00A94599"/>
    <w:rsid w:val="00A95144"/>
    <w:rsid w:val="00A957E4"/>
    <w:rsid w:val="00A959F0"/>
    <w:rsid w:val="00A96602"/>
    <w:rsid w:val="00A974EE"/>
    <w:rsid w:val="00AA002C"/>
    <w:rsid w:val="00AA0C6E"/>
    <w:rsid w:val="00AA30A2"/>
    <w:rsid w:val="00AA45C9"/>
    <w:rsid w:val="00AA5AFC"/>
    <w:rsid w:val="00AA6CE5"/>
    <w:rsid w:val="00AA6E97"/>
    <w:rsid w:val="00AB25CE"/>
    <w:rsid w:val="00AB2A87"/>
    <w:rsid w:val="00AB2A9B"/>
    <w:rsid w:val="00AB3669"/>
    <w:rsid w:val="00AB4BD2"/>
    <w:rsid w:val="00AB533F"/>
    <w:rsid w:val="00AB7411"/>
    <w:rsid w:val="00AC0071"/>
    <w:rsid w:val="00AC00B0"/>
    <w:rsid w:val="00AC0146"/>
    <w:rsid w:val="00AC067B"/>
    <w:rsid w:val="00AC0910"/>
    <w:rsid w:val="00AC173D"/>
    <w:rsid w:val="00AC1CF5"/>
    <w:rsid w:val="00AC3580"/>
    <w:rsid w:val="00AC3BEF"/>
    <w:rsid w:val="00AC3FFD"/>
    <w:rsid w:val="00AC537B"/>
    <w:rsid w:val="00AC60D8"/>
    <w:rsid w:val="00AC6EB4"/>
    <w:rsid w:val="00AD0CDD"/>
    <w:rsid w:val="00AD264E"/>
    <w:rsid w:val="00AD2BD0"/>
    <w:rsid w:val="00AD3EBE"/>
    <w:rsid w:val="00AD4505"/>
    <w:rsid w:val="00AD51A2"/>
    <w:rsid w:val="00AD5F47"/>
    <w:rsid w:val="00AD60E5"/>
    <w:rsid w:val="00AD70E3"/>
    <w:rsid w:val="00AD7EB4"/>
    <w:rsid w:val="00AE02A9"/>
    <w:rsid w:val="00AE03A7"/>
    <w:rsid w:val="00AE1B11"/>
    <w:rsid w:val="00AE1E9D"/>
    <w:rsid w:val="00AE35A8"/>
    <w:rsid w:val="00AE35AF"/>
    <w:rsid w:val="00AE3907"/>
    <w:rsid w:val="00AE3AA7"/>
    <w:rsid w:val="00AE3EF8"/>
    <w:rsid w:val="00AE4445"/>
    <w:rsid w:val="00AE579A"/>
    <w:rsid w:val="00AE7D4D"/>
    <w:rsid w:val="00AF2F87"/>
    <w:rsid w:val="00AF34E6"/>
    <w:rsid w:val="00AF38D6"/>
    <w:rsid w:val="00AF6A92"/>
    <w:rsid w:val="00AF6B54"/>
    <w:rsid w:val="00AF6F62"/>
    <w:rsid w:val="00AF7866"/>
    <w:rsid w:val="00AF7A4D"/>
    <w:rsid w:val="00B00A15"/>
    <w:rsid w:val="00B014AA"/>
    <w:rsid w:val="00B0214A"/>
    <w:rsid w:val="00B03813"/>
    <w:rsid w:val="00B044B7"/>
    <w:rsid w:val="00B07C93"/>
    <w:rsid w:val="00B10728"/>
    <w:rsid w:val="00B10C25"/>
    <w:rsid w:val="00B11C94"/>
    <w:rsid w:val="00B14059"/>
    <w:rsid w:val="00B1422F"/>
    <w:rsid w:val="00B146A7"/>
    <w:rsid w:val="00B16A5A"/>
    <w:rsid w:val="00B174E3"/>
    <w:rsid w:val="00B1797E"/>
    <w:rsid w:val="00B2257B"/>
    <w:rsid w:val="00B22631"/>
    <w:rsid w:val="00B247B5"/>
    <w:rsid w:val="00B31150"/>
    <w:rsid w:val="00B311B2"/>
    <w:rsid w:val="00B32A54"/>
    <w:rsid w:val="00B33FCE"/>
    <w:rsid w:val="00B34233"/>
    <w:rsid w:val="00B35EB0"/>
    <w:rsid w:val="00B365DD"/>
    <w:rsid w:val="00B366F7"/>
    <w:rsid w:val="00B367E1"/>
    <w:rsid w:val="00B36BBF"/>
    <w:rsid w:val="00B37164"/>
    <w:rsid w:val="00B3746B"/>
    <w:rsid w:val="00B40B3F"/>
    <w:rsid w:val="00B41C9C"/>
    <w:rsid w:val="00B425CF"/>
    <w:rsid w:val="00B429AF"/>
    <w:rsid w:val="00B4322C"/>
    <w:rsid w:val="00B4347B"/>
    <w:rsid w:val="00B43A76"/>
    <w:rsid w:val="00B43F43"/>
    <w:rsid w:val="00B443D4"/>
    <w:rsid w:val="00B45E80"/>
    <w:rsid w:val="00B472E5"/>
    <w:rsid w:val="00B47722"/>
    <w:rsid w:val="00B47A49"/>
    <w:rsid w:val="00B503CC"/>
    <w:rsid w:val="00B5064D"/>
    <w:rsid w:val="00B53581"/>
    <w:rsid w:val="00B53763"/>
    <w:rsid w:val="00B53FBB"/>
    <w:rsid w:val="00B54E05"/>
    <w:rsid w:val="00B5770F"/>
    <w:rsid w:val="00B604F9"/>
    <w:rsid w:val="00B60BA4"/>
    <w:rsid w:val="00B60FA3"/>
    <w:rsid w:val="00B62117"/>
    <w:rsid w:val="00B6651B"/>
    <w:rsid w:val="00B6799F"/>
    <w:rsid w:val="00B67B26"/>
    <w:rsid w:val="00B67D2C"/>
    <w:rsid w:val="00B7085A"/>
    <w:rsid w:val="00B7546C"/>
    <w:rsid w:val="00B75BB4"/>
    <w:rsid w:val="00B761B7"/>
    <w:rsid w:val="00B76462"/>
    <w:rsid w:val="00B76F08"/>
    <w:rsid w:val="00B77221"/>
    <w:rsid w:val="00B77698"/>
    <w:rsid w:val="00B77B81"/>
    <w:rsid w:val="00B837BF"/>
    <w:rsid w:val="00B8451F"/>
    <w:rsid w:val="00B85EAE"/>
    <w:rsid w:val="00B87E98"/>
    <w:rsid w:val="00B94A1E"/>
    <w:rsid w:val="00B96483"/>
    <w:rsid w:val="00BA194F"/>
    <w:rsid w:val="00BA1A92"/>
    <w:rsid w:val="00BA24D7"/>
    <w:rsid w:val="00BA2E9A"/>
    <w:rsid w:val="00BA3598"/>
    <w:rsid w:val="00BA51EF"/>
    <w:rsid w:val="00BA6ECA"/>
    <w:rsid w:val="00BA7C66"/>
    <w:rsid w:val="00BB0E56"/>
    <w:rsid w:val="00BB5074"/>
    <w:rsid w:val="00BB5181"/>
    <w:rsid w:val="00BB529C"/>
    <w:rsid w:val="00BB7CBA"/>
    <w:rsid w:val="00BC0A5D"/>
    <w:rsid w:val="00BC10F3"/>
    <w:rsid w:val="00BC111B"/>
    <w:rsid w:val="00BC1B7C"/>
    <w:rsid w:val="00BC1C33"/>
    <w:rsid w:val="00BC29FB"/>
    <w:rsid w:val="00BC2DE5"/>
    <w:rsid w:val="00BC359D"/>
    <w:rsid w:val="00BC3A40"/>
    <w:rsid w:val="00BC4267"/>
    <w:rsid w:val="00BC7400"/>
    <w:rsid w:val="00BC7A93"/>
    <w:rsid w:val="00BD007E"/>
    <w:rsid w:val="00BD0834"/>
    <w:rsid w:val="00BD1310"/>
    <w:rsid w:val="00BD2101"/>
    <w:rsid w:val="00BD260F"/>
    <w:rsid w:val="00BD3FBD"/>
    <w:rsid w:val="00BD4685"/>
    <w:rsid w:val="00BD5EB2"/>
    <w:rsid w:val="00BD6475"/>
    <w:rsid w:val="00BD6987"/>
    <w:rsid w:val="00BD724F"/>
    <w:rsid w:val="00BE001F"/>
    <w:rsid w:val="00BE0D95"/>
    <w:rsid w:val="00BE1F62"/>
    <w:rsid w:val="00BE27D7"/>
    <w:rsid w:val="00BE49A2"/>
    <w:rsid w:val="00BE55B9"/>
    <w:rsid w:val="00BE5FAB"/>
    <w:rsid w:val="00BE65D2"/>
    <w:rsid w:val="00BE6C14"/>
    <w:rsid w:val="00BE72A1"/>
    <w:rsid w:val="00BE786D"/>
    <w:rsid w:val="00BE7AA5"/>
    <w:rsid w:val="00BF30ED"/>
    <w:rsid w:val="00BF399A"/>
    <w:rsid w:val="00BF519C"/>
    <w:rsid w:val="00BF5447"/>
    <w:rsid w:val="00BF5CF5"/>
    <w:rsid w:val="00BF5E8E"/>
    <w:rsid w:val="00BF6AF9"/>
    <w:rsid w:val="00BF6B67"/>
    <w:rsid w:val="00C01B13"/>
    <w:rsid w:val="00C03D9C"/>
    <w:rsid w:val="00C04DD3"/>
    <w:rsid w:val="00C0795C"/>
    <w:rsid w:val="00C10973"/>
    <w:rsid w:val="00C11531"/>
    <w:rsid w:val="00C14B73"/>
    <w:rsid w:val="00C15DB5"/>
    <w:rsid w:val="00C167C5"/>
    <w:rsid w:val="00C17D49"/>
    <w:rsid w:val="00C17EA9"/>
    <w:rsid w:val="00C2064D"/>
    <w:rsid w:val="00C21863"/>
    <w:rsid w:val="00C21FA0"/>
    <w:rsid w:val="00C22270"/>
    <w:rsid w:val="00C2243A"/>
    <w:rsid w:val="00C22E62"/>
    <w:rsid w:val="00C26265"/>
    <w:rsid w:val="00C26B3D"/>
    <w:rsid w:val="00C32068"/>
    <w:rsid w:val="00C33378"/>
    <w:rsid w:val="00C34ACD"/>
    <w:rsid w:val="00C34E08"/>
    <w:rsid w:val="00C409A1"/>
    <w:rsid w:val="00C4128C"/>
    <w:rsid w:val="00C42667"/>
    <w:rsid w:val="00C42E6F"/>
    <w:rsid w:val="00C4493E"/>
    <w:rsid w:val="00C452A6"/>
    <w:rsid w:val="00C46518"/>
    <w:rsid w:val="00C46BE1"/>
    <w:rsid w:val="00C505C7"/>
    <w:rsid w:val="00C51217"/>
    <w:rsid w:val="00C512A3"/>
    <w:rsid w:val="00C51A39"/>
    <w:rsid w:val="00C52536"/>
    <w:rsid w:val="00C6142E"/>
    <w:rsid w:val="00C62A08"/>
    <w:rsid w:val="00C649BB"/>
    <w:rsid w:val="00C64C86"/>
    <w:rsid w:val="00C65B11"/>
    <w:rsid w:val="00C65D78"/>
    <w:rsid w:val="00C66062"/>
    <w:rsid w:val="00C70F0A"/>
    <w:rsid w:val="00C71F25"/>
    <w:rsid w:val="00C72003"/>
    <w:rsid w:val="00C73677"/>
    <w:rsid w:val="00C73AA8"/>
    <w:rsid w:val="00C74FB9"/>
    <w:rsid w:val="00C75314"/>
    <w:rsid w:val="00C76261"/>
    <w:rsid w:val="00C76400"/>
    <w:rsid w:val="00C80F73"/>
    <w:rsid w:val="00C837B4"/>
    <w:rsid w:val="00C83B42"/>
    <w:rsid w:val="00C84930"/>
    <w:rsid w:val="00C84D9A"/>
    <w:rsid w:val="00C87A84"/>
    <w:rsid w:val="00C90561"/>
    <w:rsid w:val="00C923D5"/>
    <w:rsid w:val="00C946B5"/>
    <w:rsid w:val="00C9668F"/>
    <w:rsid w:val="00C96881"/>
    <w:rsid w:val="00C96EDC"/>
    <w:rsid w:val="00C97500"/>
    <w:rsid w:val="00C97FF1"/>
    <w:rsid w:val="00CA09A8"/>
    <w:rsid w:val="00CA0D7C"/>
    <w:rsid w:val="00CA0F52"/>
    <w:rsid w:val="00CA1034"/>
    <w:rsid w:val="00CA1CC0"/>
    <w:rsid w:val="00CA243D"/>
    <w:rsid w:val="00CA2EFD"/>
    <w:rsid w:val="00CA3D6D"/>
    <w:rsid w:val="00CA3E68"/>
    <w:rsid w:val="00CA41E0"/>
    <w:rsid w:val="00CA4BB5"/>
    <w:rsid w:val="00CA5158"/>
    <w:rsid w:val="00CA5A20"/>
    <w:rsid w:val="00CA6517"/>
    <w:rsid w:val="00CA7AB0"/>
    <w:rsid w:val="00CB16C3"/>
    <w:rsid w:val="00CB3737"/>
    <w:rsid w:val="00CB388B"/>
    <w:rsid w:val="00CB482F"/>
    <w:rsid w:val="00CB4E16"/>
    <w:rsid w:val="00CB4E9C"/>
    <w:rsid w:val="00CB785E"/>
    <w:rsid w:val="00CC109D"/>
    <w:rsid w:val="00CC3AD1"/>
    <w:rsid w:val="00CC5D9B"/>
    <w:rsid w:val="00CC5DF3"/>
    <w:rsid w:val="00CC5E4B"/>
    <w:rsid w:val="00CC757B"/>
    <w:rsid w:val="00CC76E3"/>
    <w:rsid w:val="00CD0841"/>
    <w:rsid w:val="00CD2843"/>
    <w:rsid w:val="00CD552A"/>
    <w:rsid w:val="00CD56C0"/>
    <w:rsid w:val="00CD5F3E"/>
    <w:rsid w:val="00CE0A85"/>
    <w:rsid w:val="00CE14EA"/>
    <w:rsid w:val="00CE2230"/>
    <w:rsid w:val="00CE6C96"/>
    <w:rsid w:val="00CE70BC"/>
    <w:rsid w:val="00CF0C96"/>
    <w:rsid w:val="00CF1138"/>
    <w:rsid w:val="00CF29B5"/>
    <w:rsid w:val="00CF327E"/>
    <w:rsid w:val="00CF384E"/>
    <w:rsid w:val="00CF44E4"/>
    <w:rsid w:val="00CF6053"/>
    <w:rsid w:val="00CF6721"/>
    <w:rsid w:val="00D00193"/>
    <w:rsid w:val="00D023F5"/>
    <w:rsid w:val="00D02EFA"/>
    <w:rsid w:val="00D053C9"/>
    <w:rsid w:val="00D05DA3"/>
    <w:rsid w:val="00D06609"/>
    <w:rsid w:val="00D10181"/>
    <w:rsid w:val="00D102C6"/>
    <w:rsid w:val="00D10887"/>
    <w:rsid w:val="00D112B1"/>
    <w:rsid w:val="00D123DC"/>
    <w:rsid w:val="00D1262D"/>
    <w:rsid w:val="00D1329D"/>
    <w:rsid w:val="00D13AED"/>
    <w:rsid w:val="00D13D42"/>
    <w:rsid w:val="00D15085"/>
    <w:rsid w:val="00D16321"/>
    <w:rsid w:val="00D17998"/>
    <w:rsid w:val="00D2183D"/>
    <w:rsid w:val="00D21E35"/>
    <w:rsid w:val="00D21F98"/>
    <w:rsid w:val="00D225A7"/>
    <w:rsid w:val="00D22C63"/>
    <w:rsid w:val="00D22DE4"/>
    <w:rsid w:val="00D30368"/>
    <w:rsid w:val="00D3160D"/>
    <w:rsid w:val="00D31E4A"/>
    <w:rsid w:val="00D31FAC"/>
    <w:rsid w:val="00D32066"/>
    <w:rsid w:val="00D3311E"/>
    <w:rsid w:val="00D33315"/>
    <w:rsid w:val="00D33BE0"/>
    <w:rsid w:val="00D34637"/>
    <w:rsid w:val="00D351E7"/>
    <w:rsid w:val="00D354CA"/>
    <w:rsid w:val="00D35C9A"/>
    <w:rsid w:val="00D36B07"/>
    <w:rsid w:val="00D3746A"/>
    <w:rsid w:val="00D40E7F"/>
    <w:rsid w:val="00D4185A"/>
    <w:rsid w:val="00D429D6"/>
    <w:rsid w:val="00D44860"/>
    <w:rsid w:val="00D504A5"/>
    <w:rsid w:val="00D50A4E"/>
    <w:rsid w:val="00D50B8F"/>
    <w:rsid w:val="00D514F9"/>
    <w:rsid w:val="00D533CC"/>
    <w:rsid w:val="00D53830"/>
    <w:rsid w:val="00D54482"/>
    <w:rsid w:val="00D56F22"/>
    <w:rsid w:val="00D571C5"/>
    <w:rsid w:val="00D57800"/>
    <w:rsid w:val="00D606C8"/>
    <w:rsid w:val="00D60779"/>
    <w:rsid w:val="00D6129F"/>
    <w:rsid w:val="00D61926"/>
    <w:rsid w:val="00D62F96"/>
    <w:rsid w:val="00D630FE"/>
    <w:rsid w:val="00D63A5C"/>
    <w:rsid w:val="00D6421F"/>
    <w:rsid w:val="00D65A2A"/>
    <w:rsid w:val="00D6682E"/>
    <w:rsid w:val="00D67E19"/>
    <w:rsid w:val="00D707BF"/>
    <w:rsid w:val="00D70D85"/>
    <w:rsid w:val="00D743F3"/>
    <w:rsid w:val="00D74779"/>
    <w:rsid w:val="00D766FD"/>
    <w:rsid w:val="00D77805"/>
    <w:rsid w:val="00D809F8"/>
    <w:rsid w:val="00D81B11"/>
    <w:rsid w:val="00D81C8D"/>
    <w:rsid w:val="00D81EAA"/>
    <w:rsid w:val="00D82F87"/>
    <w:rsid w:val="00D83BCE"/>
    <w:rsid w:val="00D84C68"/>
    <w:rsid w:val="00D84EE5"/>
    <w:rsid w:val="00D8524F"/>
    <w:rsid w:val="00D8547A"/>
    <w:rsid w:val="00D855E9"/>
    <w:rsid w:val="00D855FC"/>
    <w:rsid w:val="00D870AD"/>
    <w:rsid w:val="00D870ED"/>
    <w:rsid w:val="00D91A63"/>
    <w:rsid w:val="00D91DD4"/>
    <w:rsid w:val="00D91EBF"/>
    <w:rsid w:val="00D91F8B"/>
    <w:rsid w:val="00D923CC"/>
    <w:rsid w:val="00D92648"/>
    <w:rsid w:val="00D93449"/>
    <w:rsid w:val="00D95057"/>
    <w:rsid w:val="00DA067B"/>
    <w:rsid w:val="00DA0CEC"/>
    <w:rsid w:val="00DA14B3"/>
    <w:rsid w:val="00DA1B4F"/>
    <w:rsid w:val="00DA1F42"/>
    <w:rsid w:val="00DA224E"/>
    <w:rsid w:val="00DA23AC"/>
    <w:rsid w:val="00DA247D"/>
    <w:rsid w:val="00DA609A"/>
    <w:rsid w:val="00DA6B0D"/>
    <w:rsid w:val="00DA6B3A"/>
    <w:rsid w:val="00DB01C0"/>
    <w:rsid w:val="00DB14F7"/>
    <w:rsid w:val="00DB1747"/>
    <w:rsid w:val="00DB2293"/>
    <w:rsid w:val="00DB3967"/>
    <w:rsid w:val="00DB46EB"/>
    <w:rsid w:val="00DB6BB5"/>
    <w:rsid w:val="00DB7CD5"/>
    <w:rsid w:val="00DC09C0"/>
    <w:rsid w:val="00DC14CF"/>
    <w:rsid w:val="00DC3B3F"/>
    <w:rsid w:val="00DC4F65"/>
    <w:rsid w:val="00DC6F05"/>
    <w:rsid w:val="00DD0E4C"/>
    <w:rsid w:val="00DD0FDB"/>
    <w:rsid w:val="00DD2D74"/>
    <w:rsid w:val="00DD307B"/>
    <w:rsid w:val="00DD4585"/>
    <w:rsid w:val="00DD5297"/>
    <w:rsid w:val="00DD62F0"/>
    <w:rsid w:val="00DD632A"/>
    <w:rsid w:val="00DD6348"/>
    <w:rsid w:val="00DD64C9"/>
    <w:rsid w:val="00DD7C71"/>
    <w:rsid w:val="00DE0D99"/>
    <w:rsid w:val="00DE1B59"/>
    <w:rsid w:val="00DE1C2A"/>
    <w:rsid w:val="00DE2CA7"/>
    <w:rsid w:val="00DE47E9"/>
    <w:rsid w:val="00DE4DCB"/>
    <w:rsid w:val="00DE528D"/>
    <w:rsid w:val="00DE565F"/>
    <w:rsid w:val="00DE6455"/>
    <w:rsid w:val="00DE6553"/>
    <w:rsid w:val="00DE6A20"/>
    <w:rsid w:val="00DE6C06"/>
    <w:rsid w:val="00DE70DC"/>
    <w:rsid w:val="00DF2274"/>
    <w:rsid w:val="00DF29AC"/>
    <w:rsid w:val="00DF30DE"/>
    <w:rsid w:val="00DF3AD2"/>
    <w:rsid w:val="00DF532F"/>
    <w:rsid w:val="00DF73F6"/>
    <w:rsid w:val="00DF7658"/>
    <w:rsid w:val="00DF7986"/>
    <w:rsid w:val="00DF7E59"/>
    <w:rsid w:val="00E02AB9"/>
    <w:rsid w:val="00E03ADB"/>
    <w:rsid w:val="00E0476B"/>
    <w:rsid w:val="00E07C2C"/>
    <w:rsid w:val="00E07D6F"/>
    <w:rsid w:val="00E07F04"/>
    <w:rsid w:val="00E1098B"/>
    <w:rsid w:val="00E113D6"/>
    <w:rsid w:val="00E12484"/>
    <w:rsid w:val="00E139A6"/>
    <w:rsid w:val="00E140B2"/>
    <w:rsid w:val="00E15A42"/>
    <w:rsid w:val="00E15B42"/>
    <w:rsid w:val="00E165BD"/>
    <w:rsid w:val="00E17254"/>
    <w:rsid w:val="00E1762C"/>
    <w:rsid w:val="00E17989"/>
    <w:rsid w:val="00E20753"/>
    <w:rsid w:val="00E21BC6"/>
    <w:rsid w:val="00E22179"/>
    <w:rsid w:val="00E22973"/>
    <w:rsid w:val="00E22DB3"/>
    <w:rsid w:val="00E2307F"/>
    <w:rsid w:val="00E243F3"/>
    <w:rsid w:val="00E2462F"/>
    <w:rsid w:val="00E26A5B"/>
    <w:rsid w:val="00E306F2"/>
    <w:rsid w:val="00E310D5"/>
    <w:rsid w:val="00E31292"/>
    <w:rsid w:val="00E334DD"/>
    <w:rsid w:val="00E33A31"/>
    <w:rsid w:val="00E3432C"/>
    <w:rsid w:val="00E34BBB"/>
    <w:rsid w:val="00E34C65"/>
    <w:rsid w:val="00E34FD5"/>
    <w:rsid w:val="00E369AA"/>
    <w:rsid w:val="00E36A5C"/>
    <w:rsid w:val="00E370B0"/>
    <w:rsid w:val="00E3757C"/>
    <w:rsid w:val="00E37B92"/>
    <w:rsid w:val="00E40DAB"/>
    <w:rsid w:val="00E41517"/>
    <w:rsid w:val="00E4187A"/>
    <w:rsid w:val="00E4192A"/>
    <w:rsid w:val="00E438B7"/>
    <w:rsid w:val="00E4415A"/>
    <w:rsid w:val="00E44FEE"/>
    <w:rsid w:val="00E46773"/>
    <w:rsid w:val="00E46E3F"/>
    <w:rsid w:val="00E471F1"/>
    <w:rsid w:val="00E479D6"/>
    <w:rsid w:val="00E50DE7"/>
    <w:rsid w:val="00E512E6"/>
    <w:rsid w:val="00E51527"/>
    <w:rsid w:val="00E516E2"/>
    <w:rsid w:val="00E5261B"/>
    <w:rsid w:val="00E52BEB"/>
    <w:rsid w:val="00E53159"/>
    <w:rsid w:val="00E53521"/>
    <w:rsid w:val="00E53978"/>
    <w:rsid w:val="00E55203"/>
    <w:rsid w:val="00E56009"/>
    <w:rsid w:val="00E562EA"/>
    <w:rsid w:val="00E56AB2"/>
    <w:rsid w:val="00E5720D"/>
    <w:rsid w:val="00E575F7"/>
    <w:rsid w:val="00E57BD5"/>
    <w:rsid w:val="00E600C9"/>
    <w:rsid w:val="00E61F5D"/>
    <w:rsid w:val="00E62894"/>
    <w:rsid w:val="00E63B6B"/>
    <w:rsid w:val="00E63D45"/>
    <w:rsid w:val="00E6534B"/>
    <w:rsid w:val="00E658EE"/>
    <w:rsid w:val="00E66045"/>
    <w:rsid w:val="00E66878"/>
    <w:rsid w:val="00E6706F"/>
    <w:rsid w:val="00E70F2B"/>
    <w:rsid w:val="00E71512"/>
    <w:rsid w:val="00E73C50"/>
    <w:rsid w:val="00E74064"/>
    <w:rsid w:val="00E74448"/>
    <w:rsid w:val="00E74F85"/>
    <w:rsid w:val="00E7557E"/>
    <w:rsid w:val="00E7650A"/>
    <w:rsid w:val="00E8067A"/>
    <w:rsid w:val="00E81E44"/>
    <w:rsid w:val="00E821F0"/>
    <w:rsid w:val="00E83524"/>
    <w:rsid w:val="00E85248"/>
    <w:rsid w:val="00E868A7"/>
    <w:rsid w:val="00E9027C"/>
    <w:rsid w:val="00E917DA"/>
    <w:rsid w:val="00E91FC6"/>
    <w:rsid w:val="00E9322C"/>
    <w:rsid w:val="00E95875"/>
    <w:rsid w:val="00E95BAC"/>
    <w:rsid w:val="00E97453"/>
    <w:rsid w:val="00EA0388"/>
    <w:rsid w:val="00EA04C8"/>
    <w:rsid w:val="00EA317F"/>
    <w:rsid w:val="00EA3953"/>
    <w:rsid w:val="00EA455A"/>
    <w:rsid w:val="00EA4D61"/>
    <w:rsid w:val="00EA5F2A"/>
    <w:rsid w:val="00EB1590"/>
    <w:rsid w:val="00EB2E5D"/>
    <w:rsid w:val="00EB48FF"/>
    <w:rsid w:val="00EB6BF0"/>
    <w:rsid w:val="00EB6C92"/>
    <w:rsid w:val="00EC0619"/>
    <w:rsid w:val="00EC0A0B"/>
    <w:rsid w:val="00EC6B20"/>
    <w:rsid w:val="00ED0251"/>
    <w:rsid w:val="00ED0BF1"/>
    <w:rsid w:val="00ED17D0"/>
    <w:rsid w:val="00ED2D5C"/>
    <w:rsid w:val="00ED2F16"/>
    <w:rsid w:val="00ED43AA"/>
    <w:rsid w:val="00ED4526"/>
    <w:rsid w:val="00ED4DF1"/>
    <w:rsid w:val="00ED643B"/>
    <w:rsid w:val="00EE0CC3"/>
    <w:rsid w:val="00EE128E"/>
    <w:rsid w:val="00EE1D19"/>
    <w:rsid w:val="00EE408F"/>
    <w:rsid w:val="00EE4698"/>
    <w:rsid w:val="00EE4C8A"/>
    <w:rsid w:val="00EE502A"/>
    <w:rsid w:val="00EE65E3"/>
    <w:rsid w:val="00EE723A"/>
    <w:rsid w:val="00EE748F"/>
    <w:rsid w:val="00EF250A"/>
    <w:rsid w:val="00EF26BF"/>
    <w:rsid w:val="00EF33BD"/>
    <w:rsid w:val="00EF3C07"/>
    <w:rsid w:val="00EF5868"/>
    <w:rsid w:val="00EF5DDB"/>
    <w:rsid w:val="00EF779C"/>
    <w:rsid w:val="00F03013"/>
    <w:rsid w:val="00F036E3"/>
    <w:rsid w:val="00F04283"/>
    <w:rsid w:val="00F04599"/>
    <w:rsid w:val="00F04965"/>
    <w:rsid w:val="00F05BB7"/>
    <w:rsid w:val="00F065D7"/>
    <w:rsid w:val="00F0774E"/>
    <w:rsid w:val="00F07798"/>
    <w:rsid w:val="00F10287"/>
    <w:rsid w:val="00F1060F"/>
    <w:rsid w:val="00F13ABE"/>
    <w:rsid w:val="00F15503"/>
    <w:rsid w:val="00F15983"/>
    <w:rsid w:val="00F15A28"/>
    <w:rsid w:val="00F15B9F"/>
    <w:rsid w:val="00F15CF1"/>
    <w:rsid w:val="00F16038"/>
    <w:rsid w:val="00F1631B"/>
    <w:rsid w:val="00F212A4"/>
    <w:rsid w:val="00F25819"/>
    <w:rsid w:val="00F25A0A"/>
    <w:rsid w:val="00F25AD2"/>
    <w:rsid w:val="00F26BA0"/>
    <w:rsid w:val="00F271C9"/>
    <w:rsid w:val="00F27303"/>
    <w:rsid w:val="00F3080F"/>
    <w:rsid w:val="00F31B1B"/>
    <w:rsid w:val="00F331CD"/>
    <w:rsid w:val="00F33A06"/>
    <w:rsid w:val="00F33C0D"/>
    <w:rsid w:val="00F34372"/>
    <w:rsid w:val="00F34CE8"/>
    <w:rsid w:val="00F3659E"/>
    <w:rsid w:val="00F374C6"/>
    <w:rsid w:val="00F401C8"/>
    <w:rsid w:val="00F44116"/>
    <w:rsid w:val="00F44331"/>
    <w:rsid w:val="00F4449D"/>
    <w:rsid w:val="00F4496F"/>
    <w:rsid w:val="00F455E0"/>
    <w:rsid w:val="00F45CF1"/>
    <w:rsid w:val="00F45FA1"/>
    <w:rsid w:val="00F46842"/>
    <w:rsid w:val="00F50171"/>
    <w:rsid w:val="00F508AC"/>
    <w:rsid w:val="00F50BFB"/>
    <w:rsid w:val="00F52AFB"/>
    <w:rsid w:val="00F538F7"/>
    <w:rsid w:val="00F56726"/>
    <w:rsid w:val="00F56954"/>
    <w:rsid w:val="00F56C6B"/>
    <w:rsid w:val="00F57ADF"/>
    <w:rsid w:val="00F6130E"/>
    <w:rsid w:val="00F61A85"/>
    <w:rsid w:val="00F631CD"/>
    <w:rsid w:val="00F63B3D"/>
    <w:rsid w:val="00F65F02"/>
    <w:rsid w:val="00F708E7"/>
    <w:rsid w:val="00F7183F"/>
    <w:rsid w:val="00F76849"/>
    <w:rsid w:val="00F77777"/>
    <w:rsid w:val="00F817F0"/>
    <w:rsid w:val="00F82932"/>
    <w:rsid w:val="00F835FB"/>
    <w:rsid w:val="00F83B2F"/>
    <w:rsid w:val="00F84D32"/>
    <w:rsid w:val="00F876B3"/>
    <w:rsid w:val="00F9002F"/>
    <w:rsid w:val="00F90945"/>
    <w:rsid w:val="00F91B77"/>
    <w:rsid w:val="00F92903"/>
    <w:rsid w:val="00F92F9F"/>
    <w:rsid w:val="00F93912"/>
    <w:rsid w:val="00F94435"/>
    <w:rsid w:val="00F9481C"/>
    <w:rsid w:val="00F94C45"/>
    <w:rsid w:val="00F97773"/>
    <w:rsid w:val="00F97B00"/>
    <w:rsid w:val="00FA05F7"/>
    <w:rsid w:val="00FA06E6"/>
    <w:rsid w:val="00FA0DBA"/>
    <w:rsid w:val="00FA141E"/>
    <w:rsid w:val="00FA14DB"/>
    <w:rsid w:val="00FA1E5C"/>
    <w:rsid w:val="00FA3F1C"/>
    <w:rsid w:val="00FA44B5"/>
    <w:rsid w:val="00FA47F2"/>
    <w:rsid w:val="00FA5D45"/>
    <w:rsid w:val="00FA7242"/>
    <w:rsid w:val="00FA77D4"/>
    <w:rsid w:val="00FB11FD"/>
    <w:rsid w:val="00FB1FBA"/>
    <w:rsid w:val="00FB2182"/>
    <w:rsid w:val="00FB2B84"/>
    <w:rsid w:val="00FB2DA4"/>
    <w:rsid w:val="00FB37C3"/>
    <w:rsid w:val="00FB4CB6"/>
    <w:rsid w:val="00FB5EDD"/>
    <w:rsid w:val="00FB7B74"/>
    <w:rsid w:val="00FC0198"/>
    <w:rsid w:val="00FC0248"/>
    <w:rsid w:val="00FC10A2"/>
    <w:rsid w:val="00FC1532"/>
    <w:rsid w:val="00FC173C"/>
    <w:rsid w:val="00FC1E6F"/>
    <w:rsid w:val="00FC489B"/>
    <w:rsid w:val="00FC48A6"/>
    <w:rsid w:val="00FC52FD"/>
    <w:rsid w:val="00FC5AFA"/>
    <w:rsid w:val="00FC7173"/>
    <w:rsid w:val="00FC77E6"/>
    <w:rsid w:val="00FC7D65"/>
    <w:rsid w:val="00FD0A37"/>
    <w:rsid w:val="00FD0AC7"/>
    <w:rsid w:val="00FD1A94"/>
    <w:rsid w:val="00FD2029"/>
    <w:rsid w:val="00FD2F54"/>
    <w:rsid w:val="00FD4055"/>
    <w:rsid w:val="00FD6F88"/>
    <w:rsid w:val="00FD76A3"/>
    <w:rsid w:val="00FE0B99"/>
    <w:rsid w:val="00FE1764"/>
    <w:rsid w:val="00FE176B"/>
    <w:rsid w:val="00FE20EB"/>
    <w:rsid w:val="00FE2A78"/>
    <w:rsid w:val="00FE37BA"/>
    <w:rsid w:val="00FE4E92"/>
    <w:rsid w:val="00FE7362"/>
    <w:rsid w:val="00FE79A3"/>
    <w:rsid w:val="00FF13FA"/>
    <w:rsid w:val="00FF2BEE"/>
    <w:rsid w:val="00FF3AAA"/>
    <w:rsid w:val="00FF6C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36"/>
        <w:lang w:val="en-AU" w:eastAsia="en-US" w:bidi="km-K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7E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2262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0043D1"/>
    <w:pPr>
      <w:spacing w:after="0" w:line="240" w:lineRule="auto"/>
    </w:pPr>
    <w:rPr>
      <w:rFonts w:ascii="Tahoma" w:hAnsi="Tahoma" w:cs="Tahoma"/>
      <w:sz w:val="16"/>
      <w:szCs w:val="2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0043D1"/>
    <w:rPr>
      <w:rFonts w:ascii="Tahoma" w:hAnsi="Tahoma" w:cs="Tahoma"/>
      <w:sz w:val="1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orwood</dc:creator>
  <cp:lastModifiedBy>mardy</cp:lastModifiedBy>
  <cp:revision>3</cp:revision>
  <cp:lastPrinted>2014-09-08T09:36:00Z</cp:lastPrinted>
  <dcterms:created xsi:type="dcterms:W3CDTF">2014-09-09T02:49:00Z</dcterms:created>
  <dcterms:modified xsi:type="dcterms:W3CDTF">2014-09-29T07:01:00Z</dcterms:modified>
</cp:coreProperties>
</file>